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6FCE5" w14:textId="77777777" w:rsidR="00067C4E" w:rsidRPr="007B0209" w:rsidRDefault="00067C4E" w:rsidP="00545ACE">
      <w:pPr>
        <w:rPr>
          <w:rFonts w:ascii="Times New Roman" w:hAnsi="Times New Roman" w:cs="Times New Roman"/>
        </w:rPr>
      </w:pPr>
      <w:r w:rsidRPr="007B0209">
        <w:rPr>
          <w:rFonts w:ascii="Times New Roman" w:hAnsi="Times New Roman" w:cs="Times New Roman"/>
        </w:rPr>
        <w:t>Supplementary Table 1: Patient Information</w:t>
      </w:r>
    </w:p>
    <w:tbl>
      <w:tblPr>
        <w:tblStyle w:val="a4"/>
        <w:tblW w:w="7905" w:type="dxa"/>
        <w:tblLook w:val="04A0" w:firstRow="1" w:lastRow="0" w:firstColumn="1" w:lastColumn="0" w:noHBand="0" w:noVBand="1"/>
      </w:tblPr>
      <w:tblGrid>
        <w:gridCol w:w="1420"/>
        <w:gridCol w:w="1463"/>
        <w:gridCol w:w="1463"/>
        <w:gridCol w:w="2008"/>
        <w:gridCol w:w="1551"/>
      </w:tblGrid>
      <w:tr w:rsidR="007B0209" w:rsidRPr="007B0209" w14:paraId="14CF1A9D" w14:textId="77777777" w:rsidTr="00963E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shd w:val="clear" w:color="auto" w:fill="C0C0C0"/>
          </w:tcPr>
          <w:p w14:paraId="4668E537" w14:textId="77777777" w:rsidR="007B0209" w:rsidRPr="007B0209" w:rsidRDefault="007B0209" w:rsidP="007B0209">
            <w:pPr>
              <w:rPr>
                <w:rFonts w:ascii="Times New Roman" w:hAnsi="Times New Roman" w:cs="Times New Roman"/>
                <w:bCs w:val="0"/>
              </w:rPr>
            </w:pPr>
            <w:r w:rsidRPr="007B0209">
              <w:rPr>
                <w:rFonts w:ascii="Times New Roman" w:hAnsi="Times New Roman" w:cs="Times New Roman"/>
                <w:bCs w:val="0"/>
              </w:rPr>
              <w:t xml:space="preserve">Patient </w:t>
            </w:r>
          </w:p>
          <w:p w14:paraId="254BBC58" w14:textId="4B11A869" w:rsidR="007B0209" w:rsidRPr="007B0209" w:rsidRDefault="007B0209" w:rsidP="007B0209">
            <w:pPr>
              <w:rPr>
                <w:rFonts w:ascii="Times New Roman" w:hAnsi="Times New Roman" w:cs="Times New Roman"/>
                <w:bCs w:val="0"/>
              </w:rPr>
            </w:pPr>
            <w:r w:rsidRPr="007B0209">
              <w:rPr>
                <w:rFonts w:ascii="Times New Roman" w:hAnsi="Times New Roman" w:cs="Times New Roman" w:hint="eastAsia"/>
                <w:bCs w:val="0"/>
              </w:rPr>
              <w:t>Num</w:t>
            </w:r>
            <w:r w:rsidRPr="007B0209">
              <w:rPr>
                <w:rFonts w:ascii="Times New Roman" w:hAnsi="Times New Roman" w:cs="Times New Roman"/>
                <w:bCs w:val="0"/>
              </w:rPr>
              <w:t>ber</w:t>
            </w:r>
          </w:p>
        </w:tc>
        <w:tc>
          <w:tcPr>
            <w:tcW w:w="1463" w:type="dxa"/>
            <w:shd w:val="clear" w:color="auto" w:fill="C0C0C0"/>
          </w:tcPr>
          <w:p w14:paraId="6585441F" w14:textId="77777777" w:rsidR="007B0209" w:rsidRPr="007B0209" w:rsidRDefault="007B0209" w:rsidP="007B02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0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463" w:type="dxa"/>
            <w:shd w:val="clear" w:color="auto" w:fill="C0C0C0"/>
          </w:tcPr>
          <w:p w14:paraId="44935664" w14:textId="77777777" w:rsidR="007B0209" w:rsidRPr="007B0209" w:rsidRDefault="007B0209" w:rsidP="007B02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0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08" w:type="dxa"/>
            <w:shd w:val="clear" w:color="auto" w:fill="C0C0C0"/>
          </w:tcPr>
          <w:p w14:paraId="63662134" w14:textId="030DCFF1" w:rsidR="007B0209" w:rsidRPr="007B0209" w:rsidRDefault="007B0209" w:rsidP="007B02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09"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1551" w:type="dxa"/>
            <w:shd w:val="clear" w:color="auto" w:fill="C0C0C0"/>
          </w:tcPr>
          <w:p w14:paraId="6014B0CA" w14:textId="41CB259E" w:rsidR="007B0209" w:rsidRPr="007B0209" w:rsidRDefault="007B0209" w:rsidP="007B02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09">
              <w:rPr>
                <w:rFonts w:ascii="Times New Roman" w:hAnsi="Times New Roman" w:cs="Times New Roman"/>
              </w:rPr>
              <w:t>Histological Grade</w:t>
            </w:r>
          </w:p>
        </w:tc>
      </w:tr>
      <w:tr w:rsidR="00963EED" w:rsidRPr="007B0209" w14:paraId="5958EC4A" w14:textId="77777777" w:rsidTr="00963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single" w:sz="8" w:space="0" w:color="000000" w:themeColor="text1"/>
              <w:bottom w:val="nil"/>
            </w:tcBorders>
            <w:shd w:val="clear" w:color="auto" w:fill="FFFFFF"/>
          </w:tcPr>
          <w:p w14:paraId="683CBBB8" w14:textId="5E2D3EC1" w:rsidR="00963EED" w:rsidRPr="008868FD" w:rsidRDefault="00963EED" w:rsidP="007B020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463" w:type="dxa"/>
            <w:tcBorders>
              <w:top w:val="single" w:sz="8" w:space="0" w:color="000000" w:themeColor="text1"/>
              <w:bottom w:val="nil"/>
            </w:tcBorders>
            <w:shd w:val="clear" w:color="auto" w:fill="FFFFFF"/>
          </w:tcPr>
          <w:p w14:paraId="7CFA7501" w14:textId="49576540" w:rsidR="00963EED" w:rsidRPr="008868FD" w:rsidRDefault="00963EED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M</w:t>
            </w:r>
          </w:p>
        </w:tc>
        <w:tc>
          <w:tcPr>
            <w:tcW w:w="1463" w:type="dxa"/>
            <w:tcBorders>
              <w:top w:val="single" w:sz="8" w:space="0" w:color="000000" w:themeColor="text1"/>
              <w:bottom w:val="nil"/>
            </w:tcBorders>
            <w:shd w:val="clear" w:color="auto" w:fill="FFFFFF"/>
          </w:tcPr>
          <w:p w14:paraId="2F67AE89" w14:textId="3B52535E" w:rsidR="00963EED" w:rsidRPr="008868FD" w:rsidRDefault="00963EED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62</w:t>
            </w:r>
          </w:p>
        </w:tc>
        <w:tc>
          <w:tcPr>
            <w:tcW w:w="2008" w:type="dxa"/>
            <w:tcBorders>
              <w:top w:val="single" w:sz="8" w:space="0" w:color="000000" w:themeColor="text1"/>
              <w:bottom w:val="nil"/>
            </w:tcBorders>
            <w:shd w:val="clear" w:color="auto" w:fill="FFFFFF"/>
          </w:tcPr>
          <w:p w14:paraId="379F8B52" w14:textId="66D10566" w:rsidR="00963EED" w:rsidRPr="008868FD" w:rsidRDefault="00DF20BF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TNM II</w:t>
            </w:r>
          </w:p>
        </w:tc>
        <w:tc>
          <w:tcPr>
            <w:tcW w:w="1551" w:type="dxa"/>
            <w:tcBorders>
              <w:top w:val="single" w:sz="8" w:space="0" w:color="000000" w:themeColor="text1"/>
              <w:bottom w:val="nil"/>
            </w:tcBorders>
            <w:shd w:val="clear" w:color="auto" w:fill="FFFFFF"/>
          </w:tcPr>
          <w:p w14:paraId="7EB0A28D" w14:textId="1B8148BD" w:rsidR="00963EED" w:rsidRPr="008868FD" w:rsidRDefault="00963EED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III</w:t>
            </w:r>
          </w:p>
        </w:tc>
      </w:tr>
      <w:tr w:rsidR="00963EED" w:rsidRPr="007B0209" w14:paraId="5773C998" w14:textId="77777777" w:rsidTr="00963EED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/>
          </w:tcPr>
          <w:p w14:paraId="436DB078" w14:textId="53419DFB" w:rsidR="00963EED" w:rsidRPr="008868FD" w:rsidRDefault="00963EED" w:rsidP="007B020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6217C069" w14:textId="6C82D776" w:rsidR="00963EED" w:rsidRPr="008868FD" w:rsidRDefault="00963EED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M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443D6DA9" w14:textId="35B95C54" w:rsidR="00963EED" w:rsidRPr="008868FD" w:rsidRDefault="00963EED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60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FFFFFF"/>
          </w:tcPr>
          <w:p w14:paraId="03A4CD5B" w14:textId="69D68C1E" w:rsidR="00963EED" w:rsidRPr="008868FD" w:rsidRDefault="00DF20BF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TNM I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/>
          </w:tcPr>
          <w:p w14:paraId="6466D12E" w14:textId="5305DEDF" w:rsidR="00963EED" w:rsidRPr="008868FD" w:rsidRDefault="00963EED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I</w:t>
            </w:r>
          </w:p>
        </w:tc>
      </w:tr>
      <w:tr w:rsidR="00963EED" w:rsidRPr="007B0209" w14:paraId="794356F3" w14:textId="77777777" w:rsidTr="00963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/>
          </w:tcPr>
          <w:p w14:paraId="1009BE0A" w14:textId="7E1A0FEF" w:rsidR="00963EED" w:rsidRPr="008868FD" w:rsidRDefault="00963EED" w:rsidP="007B020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60CC35BC" w14:textId="2C4FC72B" w:rsidR="00963EED" w:rsidRPr="008868FD" w:rsidRDefault="00963EED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M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15365EAB" w14:textId="776C6310" w:rsidR="00963EED" w:rsidRPr="008868FD" w:rsidRDefault="00963EED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53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FFFFFF"/>
          </w:tcPr>
          <w:p w14:paraId="61DA72C7" w14:textId="77F3F5B5" w:rsidR="00963EED" w:rsidRPr="008868FD" w:rsidRDefault="00DF20BF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TNM I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/>
          </w:tcPr>
          <w:p w14:paraId="14722007" w14:textId="58E3964D" w:rsidR="00963EED" w:rsidRPr="008868FD" w:rsidRDefault="00963EED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III</w:t>
            </w:r>
          </w:p>
        </w:tc>
      </w:tr>
      <w:tr w:rsidR="00963EED" w:rsidRPr="007B0209" w14:paraId="79D67D69" w14:textId="77777777" w:rsidTr="00963EED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/>
          </w:tcPr>
          <w:p w14:paraId="276BA123" w14:textId="4EFFF984" w:rsidR="00963EED" w:rsidRPr="008868FD" w:rsidRDefault="00963EED" w:rsidP="007B020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6711951A" w14:textId="15A467F7" w:rsidR="00963EED" w:rsidRPr="008868FD" w:rsidRDefault="00963EED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M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2891FB09" w14:textId="16C6E1E6" w:rsidR="00963EED" w:rsidRPr="008868FD" w:rsidRDefault="00963EED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86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FFFFFF"/>
          </w:tcPr>
          <w:p w14:paraId="03585407" w14:textId="00080892" w:rsidR="00963EED" w:rsidRPr="008868FD" w:rsidRDefault="00DF20BF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TNM I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/>
          </w:tcPr>
          <w:p w14:paraId="6E9C3628" w14:textId="572E2B84" w:rsidR="00963EED" w:rsidRPr="008868FD" w:rsidRDefault="00963EED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III</w:t>
            </w:r>
          </w:p>
        </w:tc>
      </w:tr>
      <w:tr w:rsidR="00963EED" w:rsidRPr="007B0209" w14:paraId="05F55031" w14:textId="77777777" w:rsidTr="00963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/>
          </w:tcPr>
          <w:p w14:paraId="3496201A" w14:textId="6E29638D" w:rsidR="00963EED" w:rsidRPr="008868FD" w:rsidRDefault="00963EED" w:rsidP="007B020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7E5A6221" w14:textId="6E24C031" w:rsidR="00963EED" w:rsidRPr="008868FD" w:rsidRDefault="00963EED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M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6C738046" w14:textId="4FF9B41E" w:rsidR="00963EED" w:rsidRPr="008868FD" w:rsidRDefault="00963EED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55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FFFFFF"/>
          </w:tcPr>
          <w:p w14:paraId="260CFA0A" w14:textId="028BA067" w:rsidR="00963EED" w:rsidRPr="008868FD" w:rsidRDefault="00DF20BF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TNM I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/>
          </w:tcPr>
          <w:p w14:paraId="5AE107CE" w14:textId="67A3FF08" w:rsidR="00963EED" w:rsidRPr="008868FD" w:rsidRDefault="00963EED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II</w:t>
            </w:r>
          </w:p>
        </w:tc>
      </w:tr>
      <w:tr w:rsidR="00963EED" w:rsidRPr="007B0209" w14:paraId="572D8DF0" w14:textId="77777777" w:rsidTr="00963EED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/>
          </w:tcPr>
          <w:p w14:paraId="2F121FEC" w14:textId="3C4AFEF1" w:rsidR="00963EED" w:rsidRPr="008868FD" w:rsidRDefault="00963EED" w:rsidP="007B020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655F7C72" w14:textId="77DFCC86" w:rsidR="00963EED" w:rsidRPr="008868FD" w:rsidRDefault="00963EED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F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1B3607D8" w14:textId="6764EF20" w:rsidR="00963EED" w:rsidRPr="008868FD" w:rsidRDefault="00963EED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74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FFFFFF"/>
          </w:tcPr>
          <w:p w14:paraId="02D7A890" w14:textId="13CA18AC" w:rsidR="00963EED" w:rsidRPr="008868FD" w:rsidRDefault="00DF20BF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TNM II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/>
          </w:tcPr>
          <w:p w14:paraId="266A4D8B" w14:textId="33FD781F" w:rsidR="00963EED" w:rsidRPr="008868FD" w:rsidRDefault="00963EED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III</w:t>
            </w:r>
          </w:p>
        </w:tc>
      </w:tr>
      <w:tr w:rsidR="00963EED" w:rsidRPr="007B0209" w14:paraId="16CD43C0" w14:textId="77777777" w:rsidTr="00963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/>
          </w:tcPr>
          <w:p w14:paraId="09AB02C3" w14:textId="00C7E153" w:rsidR="00963EED" w:rsidRPr="008868FD" w:rsidRDefault="00963EED" w:rsidP="007B020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0095ACC3" w14:textId="3CA7A51A" w:rsidR="00963EED" w:rsidRPr="008868FD" w:rsidRDefault="00963EED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M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091177FB" w14:textId="68BE4755" w:rsidR="00963EED" w:rsidRPr="008868FD" w:rsidRDefault="00963EED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56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FFFFFF"/>
          </w:tcPr>
          <w:p w14:paraId="7E348211" w14:textId="57748EC6" w:rsidR="00963EED" w:rsidRPr="008868FD" w:rsidRDefault="00DF20BF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TNM II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/>
          </w:tcPr>
          <w:p w14:paraId="3F6EC01F" w14:textId="4E3B3560" w:rsidR="00963EED" w:rsidRPr="008868FD" w:rsidRDefault="00963EED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III</w:t>
            </w:r>
          </w:p>
        </w:tc>
      </w:tr>
      <w:tr w:rsidR="00963EED" w:rsidRPr="007B0209" w14:paraId="78ABDB5C" w14:textId="77777777" w:rsidTr="00963EED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/>
          </w:tcPr>
          <w:p w14:paraId="5BACD219" w14:textId="2D1F80D1" w:rsidR="00963EED" w:rsidRPr="008868FD" w:rsidRDefault="00963EED" w:rsidP="007B020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1004EF83" w14:textId="363E021C" w:rsidR="00963EED" w:rsidRPr="008868FD" w:rsidRDefault="00963EED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F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286533AE" w14:textId="54F689D6" w:rsidR="00963EED" w:rsidRPr="008868FD" w:rsidRDefault="00963EED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76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FFFFFF"/>
          </w:tcPr>
          <w:p w14:paraId="4D7C71CD" w14:textId="74F30C5F" w:rsidR="00963EED" w:rsidRPr="008868FD" w:rsidRDefault="00DF20BF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TNM III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/>
          </w:tcPr>
          <w:p w14:paraId="3A26AC46" w14:textId="193E8254" w:rsidR="00963EED" w:rsidRPr="008868FD" w:rsidRDefault="00963EED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III</w:t>
            </w:r>
          </w:p>
        </w:tc>
      </w:tr>
      <w:tr w:rsidR="00963EED" w:rsidRPr="007B0209" w14:paraId="3AB133A6" w14:textId="77777777" w:rsidTr="00963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/>
          </w:tcPr>
          <w:p w14:paraId="740B41C5" w14:textId="2D73F459" w:rsidR="00963EED" w:rsidRPr="008868FD" w:rsidRDefault="00963EED" w:rsidP="007B020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6EE70B63" w14:textId="2B86E8F2" w:rsidR="00963EED" w:rsidRPr="008868FD" w:rsidRDefault="00963EED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M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30ACD9AA" w14:textId="2286A5AE" w:rsidR="00963EED" w:rsidRPr="008868FD" w:rsidRDefault="00963EED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65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FFFFFF"/>
          </w:tcPr>
          <w:p w14:paraId="72271C9B" w14:textId="32CB5714" w:rsidR="00963EED" w:rsidRPr="008868FD" w:rsidRDefault="00DF20BF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TNM II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/>
          </w:tcPr>
          <w:p w14:paraId="61815BF2" w14:textId="2F20F272" w:rsidR="00963EED" w:rsidRPr="008868FD" w:rsidRDefault="00963EED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II</w:t>
            </w:r>
          </w:p>
        </w:tc>
      </w:tr>
      <w:tr w:rsidR="00963EED" w:rsidRPr="007B0209" w14:paraId="00B08B3D" w14:textId="77777777" w:rsidTr="00963EED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/>
          </w:tcPr>
          <w:p w14:paraId="410E0394" w14:textId="1E01C420" w:rsidR="00963EED" w:rsidRPr="008868FD" w:rsidRDefault="00963EED" w:rsidP="007B0209">
            <w:pPr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51AC10F8" w14:textId="44CDC8C1" w:rsidR="00963EED" w:rsidRPr="008868FD" w:rsidRDefault="00963EED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F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5113C984" w14:textId="259B78BE" w:rsidR="00963EED" w:rsidRPr="008868FD" w:rsidRDefault="00963EED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69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FFFFFF"/>
          </w:tcPr>
          <w:p w14:paraId="7F26BB78" w14:textId="30C90590" w:rsidR="00963EED" w:rsidRPr="008868FD" w:rsidRDefault="00DF20BF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TNM II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/>
          </w:tcPr>
          <w:p w14:paraId="0BF2E7BA" w14:textId="71B295B4" w:rsidR="00963EED" w:rsidRPr="008868FD" w:rsidRDefault="00963EED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II</w:t>
            </w:r>
          </w:p>
        </w:tc>
      </w:tr>
      <w:tr w:rsidR="00963EED" w:rsidRPr="007B0209" w14:paraId="511DD486" w14:textId="77777777" w:rsidTr="00963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/>
          </w:tcPr>
          <w:p w14:paraId="0FDA4D46" w14:textId="6B261E90" w:rsidR="00963EED" w:rsidRPr="008868FD" w:rsidRDefault="00963EED" w:rsidP="007B0209">
            <w:pPr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44D32D0E" w14:textId="306F640A" w:rsidR="00963EED" w:rsidRPr="008868FD" w:rsidRDefault="00963EED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M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74744105" w14:textId="3C5D9280" w:rsidR="00963EED" w:rsidRPr="008868FD" w:rsidRDefault="00963EED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72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FFFFFF"/>
          </w:tcPr>
          <w:p w14:paraId="2AEF578D" w14:textId="04322F8F" w:rsidR="00963EED" w:rsidRPr="008868FD" w:rsidRDefault="00DF20BF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TNM III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/>
          </w:tcPr>
          <w:p w14:paraId="3AFE8414" w14:textId="1BB62D3E" w:rsidR="00963EED" w:rsidRPr="008868FD" w:rsidRDefault="00963EED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III</w:t>
            </w:r>
          </w:p>
        </w:tc>
      </w:tr>
      <w:tr w:rsidR="00963EED" w:rsidRPr="007B0209" w14:paraId="62849871" w14:textId="77777777" w:rsidTr="00963EED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/>
          </w:tcPr>
          <w:p w14:paraId="006EE9AE" w14:textId="36F25E0B" w:rsidR="00963EED" w:rsidRPr="008868FD" w:rsidRDefault="00963EED" w:rsidP="007B0209">
            <w:pPr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3A077940" w14:textId="0B0EA085" w:rsidR="00963EED" w:rsidRPr="008868FD" w:rsidRDefault="00963EED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M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4BC35934" w14:textId="4B30BD99" w:rsidR="00963EED" w:rsidRPr="008868FD" w:rsidRDefault="00963EED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78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FFFFFF"/>
          </w:tcPr>
          <w:p w14:paraId="2041F3BD" w14:textId="71EA5B1A" w:rsidR="00963EED" w:rsidRPr="008868FD" w:rsidRDefault="00DF20BF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TNM I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FFFFFF"/>
          </w:tcPr>
          <w:p w14:paraId="1D3056F4" w14:textId="4C3D6A62" w:rsidR="00963EED" w:rsidRPr="008868FD" w:rsidRDefault="00963EED" w:rsidP="007B0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II</w:t>
            </w:r>
          </w:p>
        </w:tc>
      </w:tr>
      <w:tr w:rsidR="00963EED" w:rsidRPr="007B0209" w14:paraId="3C39CB34" w14:textId="77777777" w:rsidTr="00963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single" w:sz="8" w:space="0" w:color="000000" w:themeColor="text1"/>
            </w:tcBorders>
            <w:shd w:val="clear" w:color="auto" w:fill="FFFFFF"/>
          </w:tcPr>
          <w:p w14:paraId="13D92409" w14:textId="6B271135" w:rsidR="00963EED" w:rsidRPr="008868FD" w:rsidRDefault="00963EED" w:rsidP="007B0209">
            <w:pPr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13</w:t>
            </w:r>
          </w:p>
        </w:tc>
        <w:tc>
          <w:tcPr>
            <w:tcW w:w="1463" w:type="dxa"/>
            <w:tcBorders>
              <w:top w:val="nil"/>
              <w:bottom w:val="single" w:sz="8" w:space="0" w:color="000000" w:themeColor="text1"/>
            </w:tcBorders>
            <w:shd w:val="clear" w:color="auto" w:fill="FFFFFF"/>
          </w:tcPr>
          <w:p w14:paraId="0C481FDA" w14:textId="54CC15C3" w:rsidR="00963EED" w:rsidRPr="008868FD" w:rsidRDefault="00963EED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M</w:t>
            </w:r>
          </w:p>
        </w:tc>
        <w:tc>
          <w:tcPr>
            <w:tcW w:w="1463" w:type="dxa"/>
            <w:tcBorders>
              <w:top w:val="nil"/>
              <w:bottom w:val="single" w:sz="8" w:space="0" w:color="000000" w:themeColor="text1"/>
            </w:tcBorders>
            <w:shd w:val="clear" w:color="auto" w:fill="FFFFFF"/>
          </w:tcPr>
          <w:p w14:paraId="45FA929C" w14:textId="346BCF41" w:rsidR="00963EED" w:rsidRPr="008868FD" w:rsidRDefault="00963EED" w:rsidP="007B02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76</w:t>
            </w:r>
          </w:p>
        </w:tc>
        <w:tc>
          <w:tcPr>
            <w:tcW w:w="2008" w:type="dxa"/>
            <w:tcBorders>
              <w:top w:val="nil"/>
              <w:bottom w:val="single" w:sz="8" w:space="0" w:color="000000" w:themeColor="text1"/>
            </w:tcBorders>
            <w:shd w:val="clear" w:color="auto" w:fill="FFFFFF"/>
          </w:tcPr>
          <w:p w14:paraId="38D74F27" w14:textId="4AF09339" w:rsidR="00963EED" w:rsidRPr="008868FD" w:rsidRDefault="00DF20BF" w:rsidP="00DF2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TNM </w:t>
            </w:r>
            <w:r>
              <w:rPr>
                <w:rFonts w:ascii="Times New Roman" w:eastAsia="宋体" w:hAnsi="Times New Roman" w:cs="Times New Roman"/>
                <w:color w:val="000000"/>
              </w:rPr>
              <w:t>III</w:t>
            </w:r>
          </w:p>
        </w:tc>
        <w:tc>
          <w:tcPr>
            <w:tcW w:w="1551" w:type="dxa"/>
            <w:tcBorders>
              <w:top w:val="nil"/>
              <w:bottom w:val="single" w:sz="8" w:space="0" w:color="000000" w:themeColor="text1"/>
            </w:tcBorders>
            <w:shd w:val="clear" w:color="auto" w:fill="FFFFFF"/>
          </w:tcPr>
          <w:p w14:paraId="370454E6" w14:textId="18E7B7F2" w:rsidR="00963EED" w:rsidRPr="008868FD" w:rsidRDefault="00963EED" w:rsidP="00963EED">
            <w:pPr>
              <w:tabs>
                <w:tab w:val="center" w:pos="9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eastAsia="宋体" w:hAnsi="Times New Roman" w:cs="Times New Roman"/>
                <w:color w:val="000000"/>
              </w:rPr>
              <w:t>III</w:t>
            </w:r>
            <w:r w:rsidRPr="008868FD">
              <w:rPr>
                <w:rFonts w:ascii="Times New Roman" w:eastAsia="宋体" w:hAnsi="Times New Roman" w:cs="Times New Roman"/>
                <w:color w:val="000000"/>
              </w:rPr>
              <w:tab/>
            </w:r>
          </w:p>
        </w:tc>
      </w:tr>
    </w:tbl>
    <w:p w14:paraId="37F1E7ED" w14:textId="33A7C369" w:rsidR="00067C4E" w:rsidRPr="00276670" w:rsidRDefault="00AB3947" w:rsidP="007B0209">
      <w:pPr>
        <w:widowControl/>
        <w:tabs>
          <w:tab w:val="left" w:pos="1134"/>
        </w:tabs>
        <w:autoSpaceDE w:val="0"/>
        <w:autoSpaceDN w:val="0"/>
        <w:adjustRightInd w:val="0"/>
        <w:spacing w:after="240" w:line="200" w:lineRule="atLeast"/>
        <w:jc w:val="left"/>
        <w:rPr>
          <w:rFonts w:ascii="Times New Roman" w:hAnsi="Times New Roman" w:cs="Times New Roman"/>
          <w:color w:val="262626"/>
          <w:kern w:val="0"/>
        </w:rPr>
      </w:pPr>
      <w:r w:rsidRPr="00276670">
        <w:rPr>
          <w:rFonts w:ascii="Times New Roman" w:hAnsi="Times New Roman" w:cs="Times New Roman"/>
          <w:kern w:val="0"/>
        </w:rPr>
        <w:t>Abbreviations</w:t>
      </w:r>
      <w:r w:rsidR="004432A0">
        <w:rPr>
          <w:rFonts w:ascii="Times New Roman" w:hAnsi="Times New Roman" w:cs="Times New Roman" w:hint="eastAsia"/>
          <w:kern w:val="0"/>
        </w:rPr>
        <w:t xml:space="preserve">: </w:t>
      </w:r>
      <w:r w:rsidR="007825E2" w:rsidRPr="00276670">
        <w:rPr>
          <w:rFonts w:ascii="Times New Roman" w:hAnsi="Times New Roman" w:cs="Times New Roman"/>
          <w:kern w:val="0"/>
        </w:rPr>
        <w:t>TMN</w:t>
      </w:r>
      <w:r w:rsidR="00FB6DF3" w:rsidRPr="00276670">
        <w:rPr>
          <w:rFonts w:ascii="Times New Roman" w:hAnsi="Times New Roman" w:cs="Times New Roman"/>
          <w:kern w:val="0"/>
        </w:rPr>
        <w:t xml:space="preserve">, </w:t>
      </w:r>
      <w:r w:rsidR="007825E2" w:rsidRPr="00276670">
        <w:rPr>
          <w:rFonts w:ascii="Times New Roman" w:hAnsi="Times New Roman" w:cs="Times New Roman"/>
          <w:color w:val="262626"/>
          <w:kern w:val="0"/>
        </w:rPr>
        <w:t>Tumor Node Metastasis</w:t>
      </w:r>
      <w:r w:rsidR="007D5411" w:rsidRPr="00276670">
        <w:rPr>
          <w:rFonts w:ascii="Times New Roman" w:hAnsi="Times New Roman" w:cs="Times New Roman" w:hint="eastAsia"/>
          <w:color w:val="262626"/>
          <w:kern w:val="0"/>
        </w:rPr>
        <w:t>；</w:t>
      </w:r>
      <w:r w:rsidR="007D5411" w:rsidRPr="00276670">
        <w:rPr>
          <w:rFonts w:ascii="Times New Roman" w:hAnsi="Times New Roman" w:cs="Times New Roman" w:hint="eastAsia"/>
          <w:color w:val="262626"/>
          <w:kern w:val="0"/>
        </w:rPr>
        <w:t>M, Male; F, Female</w:t>
      </w:r>
    </w:p>
    <w:p w14:paraId="4229F1AD" w14:textId="025EF207" w:rsidR="0028367B" w:rsidRPr="00154232" w:rsidRDefault="00697A96" w:rsidP="002836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 w:hint="eastAsia"/>
        </w:rPr>
        <w:t>2</w:t>
      </w:r>
      <w:r w:rsidR="0028367B" w:rsidRPr="00154232">
        <w:rPr>
          <w:rFonts w:ascii="Times New Roman" w:hAnsi="Times New Roman" w:cs="Times New Roman"/>
        </w:rPr>
        <w:t>: Patient Inform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559"/>
        <w:gridCol w:w="1418"/>
        <w:gridCol w:w="1559"/>
        <w:gridCol w:w="1462"/>
      </w:tblGrid>
      <w:tr w:rsidR="004432A0" w:rsidRPr="00525CA3" w14:paraId="28C16337" w14:textId="77777777" w:rsidTr="004432A0">
        <w:tc>
          <w:tcPr>
            <w:tcW w:w="2518" w:type="dxa"/>
            <w:tcBorders>
              <w:bottom w:val="nil"/>
              <w:right w:val="nil"/>
            </w:tcBorders>
            <w:shd w:val="clear" w:color="auto" w:fill="C0C0C0"/>
          </w:tcPr>
          <w:p w14:paraId="30A68984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8" w:type="dxa"/>
            <w:gridSpan w:val="4"/>
            <w:tcBorders>
              <w:left w:val="nil"/>
            </w:tcBorders>
            <w:shd w:val="clear" w:color="auto" w:fill="C0C0C0"/>
          </w:tcPr>
          <w:p w14:paraId="7FF65900" w14:textId="77777777" w:rsidR="004432A0" w:rsidRPr="00525CA3" w:rsidRDefault="004432A0" w:rsidP="00C824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5CA3">
              <w:rPr>
                <w:rFonts w:ascii="Times New Roman" w:hAnsi="Times New Roman" w:cs="Times New Roman"/>
                <w:b/>
              </w:rPr>
              <w:t>TNM Stage</w:t>
            </w:r>
          </w:p>
        </w:tc>
      </w:tr>
      <w:tr w:rsidR="004432A0" w:rsidRPr="00525CA3" w14:paraId="41D67814" w14:textId="77777777" w:rsidTr="004432A0">
        <w:tc>
          <w:tcPr>
            <w:tcW w:w="2518" w:type="dxa"/>
            <w:tcBorders>
              <w:top w:val="nil"/>
              <w:bottom w:val="single" w:sz="4" w:space="0" w:color="auto"/>
              <w:right w:val="nil"/>
            </w:tcBorders>
            <w:shd w:val="clear" w:color="auto" w:fill="C0C0C0"/>
          </w:tcPr>
          <w:p w14:paraId="1E080588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</w:p>
          <w:p w14:paraId="34C8F000" w14:textId="77777777" w:rsidR="004432A0" w:rsidRPr="00525CA3" w:rsidRDefault="004432A0" w:rsidP="00C82400">
            <w:pPr>
              <w:rPr>
                <w:rFonts w:ascii="Times New Roman" w:hAnsi="Times New Roman" w:cs="Times New Roman"/>
                <w:b/>
              </w:rPr>
            </w:pPr>
            <w:r w:rsidRPr="00525CA3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14:paraId="1BABEF51" w14:textId="77777777" w:rsidR="004432A0" w:rsidRPr="00525CA3" w:rsidRDefault="004432A0" w:rsidP="00C82400">
            <w:pPr>
              <w:jc w:val="center"/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I</w:t>
            </w:r>
          </w:p>
          <w:p w14:paraId="2E08BC8F" w14:textId="77777777" w:rsidR="004432A0" w:rsidRPr="00525CA3" w:rsidRDefault="004432A0" w:rsidP="00C82400">
            <w:pPr>
              <w:jc w:val="center"/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(</w:t>
            </w:r>
            <w:proofErr w:type="gramStart"/>
            <w:r w:rsidRPr="00525CA3">
              <w:rPr>
                <w:rFonts w:ascii="Times New Roman" w:hAnsi="Times New Roman" w:cs="Times New Roman"/>
              </w:rPr>
              <w:t>n</w:t>
            </w:r>
            <w:proofErr w:type="gramEnd"/>
            <w:r w:rsidRPr="00525CA3">
              <w:rPr>
                <w:rFonts w:ascii="Times New Roman" w:hAnsi="Times New Roman" w:cs="Times New Roman"/>
              </w:rPr>
              <w:t xml:space="preserve"> = 2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14:paraId="20369464" w14:textId="77777777" w:rsidR="004432A0" w:rsidRPr="00525CA3" w:rsidRDefault="004432A0" w:rsidP="00C82400">
            <w:pPr>
              <w:jc w:val="center"/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II</w:t>
            </w:r>
          </w:p>
          <w:p w14:paraId="68E77D05" w14:textId="77777777" w:rsidR="004432A0" w:rsidRPr="00525CA3" w:rsidRDefault="004432A0" w:rsidP="00C82400">
            <w:pPr>
              <w:jc w:val="center"/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(</w:t>
            </w:r>
            <w:proofErr w:type="gramStart"/>
            <w:r w:rsidRPr="00525CA3">
              <w:rPr>
                <w:rFonts w:ascii="Times New Roman" w:hAnsi="Times New Roman" w:cs="Times New Roman"/>
              </w:rPr>
              <w:t>n</w:t>
            </w:r>
            <w:proofErr w:type="gramEnd"/>
            <w:r w:rsidRPr="00525CA3">
              <w:rPr>
                <w:rFonts w:ascii="Times New Roman" w:hAnsi="Times New Roman" w:cs="Times New Roman"/>
              </w:rPr>
              <w:t xml:space="preserve"> =128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14:paraId="13B4079B" w14:textId="77777777" w:rsidR="004432A0" w:rsidRPr="00525CA3" w:rsidRDefault="004432A0" w:rsidP="00C82400">
            <w:pPr>
              <w:jc w:val="center"/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III</w:t>
            </w:r>
          </w:p>
          <w:p w14:paraId="7C94702A" w14:textId="77777777" w:rsidR="004432A0" w:rsidRPr="00525CA3" w:rsidRDefault="004432A0" w:rsidP="00C82400">
            <w:pPr>
              <w:jc w:val="center"/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(</w:t>
            </w:r>
            <w:proofErr w:type="gramStart"/>
            <w:r w:rsidRPr="00525CA3">
              <w:rPr>
                <w:rFonts w:ascii="Times New Roman" w:hAnsi="Times New Roman" w:cs="Times New Roman"/>
              </w:rPr>
              <w:t>n</w:t>
            </w:r>
            <w:proofErr w:type="gramEnd"/>
            <w:r w:rsidRPr="00525CA3">
              <w:rPr>
                <w:rFonts w:ascii="Times New Roman" w:hAnsi="Times New Roman" w:cs="Times New Roman"/>
              </w:rPr>
              <w:t xml:space="preserve"> = 139)</w:t>
            </w:r>
          </w:p>
        </w:tc>
        <w:tc>
          <w:tcPr>
            <w:tcW w:w="1462" w:type="dxa"/>
            <w:tcBorders>
              <w:left w:val="nil"/>
              <w:bottom w:val="single" w:sz="4" w:space="0" w:color="auto"/>
            </w:tcBorders>
            <w:shd w:val="clear" w:color="auto" w:fill="C0C0C0"/>
          </w:tcPr>
          <w:p w14:paraId="659FF790" w14:textId="77777777" w:rsidR="004432A0" w:rsidRPr="00525CA3" w:rsidRDefault="004432A0" w:rsidP="00C82400">
            <w:pPr>
              <w:jc w:val="center"/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IV</w:t>
            </w:r>
          </w:p>
          <w:p w14:paraId="44E93657" w14:textId="77777777" w:rsidR="004432A0" w:rsidRPr="00525CA3" w:rsidRDefault="004432A0" w:rsidP="00C82400">
            <w:pPr>
              <w:jc w:val="center"/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(</w:t>
            </w:r>
            <w:proofErr w:type="gramStart"/>
            <w:r w:rsidRPr="00525CA3">
              <w:rPr>
                <w:rFonts w:ascii="Times New Roman" w:hAnsi="Times New Roman" w:cs="Times New Roman"/>
              </w:rPr>
              <w:t>n</w:t>
            </w:r>
            <w:proofErr w:type="gramEnd"/>
            <w:r w:rsidRPr="00525CA3">
              <w:rPr>
                <w:rFonts w:ascii="Times New Roman" w:hAnsi="Times New Roman" w:cs="Times New Roman"/>
              </w:rPr>
              <w:t xml:space="preserve"> = 132)</w:t>
            </w:r>
          </w:p>
        </w:tc>
      </w:tr>
      <w:tr w:rsidR="004432A0" w:rsidRPr="00525CA3" w14:paraId="620A7912" w14:textId="77777777" w:rsidTr="00C82400">
        <w:tc>
          <w:tcPr>
            <w:tcW w:w="2518" w:type="dxa"/>
            <w:tcBorders>
              <w:bottom w:val="nil"/>
              <w:right w:val="nil"/>
            </w:tcBorders>
          </w:tcPr>
          <w:p w14:paraId="5BC97440" w14:textId="77777777" w:rsidR="004432A0" w:rsidRPr="0069547E" w:rsidRDefault="004432A0" w:rsidP="00C82400">
            <w:pPr>
              <w:rPr>
                <w:rFonts w:ascii="Times New Roman" w:hAnsi="Times New Roman" w:cs="Times New Roman"/>
                <w:b/>
              </w:rPr>
            </w:pPr>
            <w:r w:rsidRPr="0069547E">
              <w:rPr>
                <w:rFonts w:ascii="Times New Roman" w:hAnsi="Times New Roman" w:cs="Times New Roman"/>
                <w:b/>
              </w:rPr>
              <w:t>Age—</w:t>
            </w:r>
            <w:proofErr w:type="spellStart"/>
            <w:r w:rsidRPr="0069547E">
              <w:rPr>
                <w:rFonts w:ascii="Times New Roman" w:hAnsi="Times New Roman" w:cs="Times New Roman"/>
                <w:b/>
              </w:rPr>
              <w:t>yr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A7DA50C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131A97C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93FB1A6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tcBorders>
              <w:left w:val="nil"/>
              <w:bottom w:val="nil"/>
            </w:tcBorders>
          </w:tcPr>
          <w:p w14:paraId="6B8ED83C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</w:p>
        </w:tc>
      </w:tr>
      <w:tr w:rsidR="004432A0" w:rsidRPr="00525CA3" w14:paraId="430B5494" w14:textId="77777777" w:rsidTr="00C82400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14:paraId="46D38A5F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 xml:space="preserve">  Med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702864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CA61EA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1B22D4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</w:tcBorders>
          </w:tcPr>
          <w:p w14:paraId="1C13EA2C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69</w:t>
            </w:r>
          </w:p>
        </w:tc>
      </w:tr>
      <w:tr w:rsidR="004432A0" w:rsidRPr="00525CA3" w14:paraId="59DEC771" w14:textId="77777777" w:rsidTr="00C82400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14:paraId="24B88D41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 xml:space="preserve">  Age group—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0FC822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7DB22C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28F216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</w:tcBorders>
          </w:tcPr>
          <w:p w14:paraId="35DC275C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</w:p>
        </w:tc>
      </w:tr>
      <w:tr w:rsidR="004432A0" w:rsidRPr="00525CA3" w14:paraId="469A4ECF" w14:textId="77777777" w:rsidTr="00C82400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14:paraId="52961DC8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 xml:space="preserve">      30-59 </w:t>
            </w:r>
            <w:proofErr w:type="spellStart"/>
            <w:r w:rsidRPr="00525CA3">
              <w:rPr>
                <w:rFonts w:ascii="Times New Roman" w:hAnsi="Times New Roman" w:cs="Times New Roman"/>
              </w:rPr>
              <w:t>yr</w:t>
            </w:r>
            <w:proofErr w:type="spellEnd"/>
            <w:r w:rsidRPr="00525CA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01526D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1 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C41876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39 (3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EB19D1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29 (20.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</w:tcBorders>
          </w:tcPr>
          <w:p w14:paraId="284A548C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19 (14.4)</w:t>
            </w:r>
          </w:p>
        </w:tc>
      </w:tr>
      <w:tr w:rsidR="004432A0" w:rsidRPr="00525CA3" w14:paraId="3B430D57" w14:textId="77777777" w:rsidTr="00C82400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14:paraId="28CE2DC6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 xml:space="preserve">      60-74 </w:t>
            </w:r>
            <w:proofErr w:type="spellStart"/>
            <w:r w:rsidRPr="00525CA3">
              <w:rPr>
                <w:rFonts w:ascii="Times New Roman" w:hAnsi="Times New Roman" w:cs="Times New Roman"/>
              </w:rPr>
              <w:t>y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BEBEDA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1 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AC7455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56 (4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F7B121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66 (47.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</w:tcBorders>
          </w:tcPr>
          <w:p w14:paraId="7B530711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63 (47.7)</w:t>
            </w:r>
          </w:p>
        </w:tc>
      </w:tr>
      <w:tr w:rsidR="004432A0" w:rsidRPr="00525CA3" w14:paraId="48C32718" w14:textId="77777777" w:rsidTr="00C82400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14:paraId="16638751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 xml:space="preserve">      75 </w:t>
            </w:r>
            <w:proofErr w:type="spellStart"/>
            <w:r w:rsidRPr="00525CA3">
              <w:rPr>
                <w:rFonts w:ascii="Times New Roman" w:hAnsi="Times New Roman" w:cs="Times New Roman"/>
              </w:rPr>
              <w:t>yr</w:t>
            </w:r>
            <w:proofErr w:type="spellEnd"/>
            <w:r w:rsidRPr="00525CA3">
              <w:rPr>
                <w:rFonts w:ascii="Times New Roman" w:hAnsi="Times New Roman" w:cs="Times New Roman"/>
              </w:rPr>
              <w:t xml:space="preserve"> or ol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4AF78F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07E736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33 (2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3E00A6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44 (31.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</w:tcBorders>
          </w:tcPr>
          <w:p w14:paraId="25ABBECB" w14:textId="29C435EF" w:rsidR="004432A0" w:rsidRPr="00525CA3" w:rsidRDefault="00357958" w:rsidP="00C824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="004432A0" w:rsidRPr="00525CA3">
              <w:rPr>
                <w:rFonts w:ascii="Times New Roman" w:hAnsi="Times New Roman" w:cs="Times New Roman"/>
              </w:rPr>
              <w:t>)</w:t>
            </w:r>
          </w:p>
        </w:tc>
      </w:tr>
      <w:tr w:rsidR="004432A0" w:rsidRPr="00525CA3" w14:paraId="5B34BB1B" w14:textId="77777777" w:rsidTr="00C82400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14:paraId="01BFAA26" w14:textId="77777777" w:rsidR="004432A0" w:rsidRPr="0069547E" w:rsidRDefault="004432A0" w:rsidP="00C82400">
            <w:pPr>
              <w:rPr>
                <w:rFonts w:ascii="Times New Roman" w:hAnsi="Times New Roman" w:cs="Times New Roman"/>
                <w:b/>
              </w:rPr>
            </w:pPr>
            <w:r w:rsidRPr="0069547E">
              <w:rPr>
                <w:rFonts w:ascii="Times New Roman" w:hAnsi="Times New Roman" w:cs="Times New Roman"/>
                <w:b/>
              </w:rPr>
              <w:t>Sex—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EF32E5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8052C8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F4C076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</w:tcBorders>
          </w:tcPr>
          <w:p w14:paraId="648847BB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</w:p>
        </w:tc>
      </w:tr>
      <w:tr w:rsidR="004432A0" w:rsidRPr="00525CA3" w14:paraId="2F423741" w14:textId="77777777" w:rsidTr="00C82400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14:paraId="10FAE369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 xml:space="preserve">  Male (n = 2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F2FC81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2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CD8DAC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96 (7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C0CACA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101 (72.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</w:tcBorders>
          </w:tcPr>
          <w:p w14:paraId="7A306FE9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97 (73.5)</w:t>
            </w:r>
          </w:p>
        </w:tc>
        <w:bookmarkStart w:id="0" w:name="_GoBack"/>
        <w:bookmarkEnd w:id="0"/>
      </w:tr>
      <w:tr w:rsidR="004432A0" w:rsidRPr="00525CA3" w14:paraId="228C97C1" w14:textId="77777777" w:rsidTr="00C82400">
        <w:tc>
          <w:tcPr>
            <w:tcW w:w="2518" w:type="dxa"/>
            <w:tcBorders>
              <w:top w:val="nil"/>
              <w:right w:val="nil"/>
            </w:tcBorders>
          </w:tcPr>
          <w:p w14:paraId="1A4E8AF6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 xml:space="preserve">  Female (n =10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235CABF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4AFD0E2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32 (25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7ED6398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 xml:space="preserve"> 38 (27.3)</w:t>
            </w:r>
          </w:p>
        </w:tc>
        <w:tc>
          <w:tcPr>
            <w:tcW w:w="1462" w:type="dxa"/>
            <w:tcBorders>
              <w:top w:val="nil"/>
              <w:left w:val="nil"/>
            </w:tcBorders>
          </w:tcPr>
          <w:p w14:paraId="09126A81" w14:textId="77777777" w:rsidR="004432A0" w:rsidRPr="00525CA3" w:rsidRDefault="004432A0" w:rsidP="00C82400">
            <w:pPr>
              <w:rPr>
                <w:rFonts w:ascii="Times New Roman" w:hAnsi="Times New Roman" w:cs="Times New Roman"/>
              </w:rPr>
            </w:pPr>
            <w:r w:rsidRPr="00525CA3">
              <w:rPr>
                <w:rFonts w:ascii="Times New Roman" w:hAnsi="Times New Roman" w:cs="Times New Roman"/>
              </w:rPr>
              <w:t>35 (26.5)</w:t>
            </w:r>
          </w:p>
        </w:tc>
      </w:tr>
    </w:tbl>
    <w:p w14:paraId="76AD5293" w14:textId="0C9D2812" w:rsidR="00487C04" w:rsidRPr="004432A0" w:rsidRDefault="004432A0" w:rsidP="004432A0">
      <w:pPr>
        <w:widowControl/>
        <w:tabs>
          <w:tab w:val="left" w:pos="1134"/>
        </w:tabs>
        <w:autoSpaceDE w:val="0"/>
        <w:autoSpaceDN w:val="0"/>
        <w:adjustRightInd w:val="0"/>
        <w:spacing w:after="240" w:line="200" w:lineRule="atLeast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kern w:val="0"/>
        </w:rPr>
        <w:t>Abbreviations</w:t>
      </w:r>
      <w:r>
        <w:rPr>
          <w:rFonts w:ascii="Times New Roman" w:hAnsi="Times New Roman" w:cs="Times New Roman" w:hint="eastAsia"/>
          <w:kern w:val="0"/>
        </w:rPr>
        <w:t xml:space="preserve">: </w:t>
      </w:r>
      <w:proofErr w:type="spellStart"/>
      <w:r>
        <w:rPr>
          <w:rFonts w:ascii="Times New Roman" w:hAnsi="Times New Roman" w:cs="Times New Roman" w:hint="eastAsia"/>
          <w:kern w:val="0"/>
        </w:rPr>
        <w:t>yr</w:t>
      </w:r>
      <w:proofErr w:type="spellEnd"/>
      <w:r>
        <w:rPr>
          <w:rFonts w:ascii="Times New Roman" w:hAnsi="Times New Roman" w:cs="Times New Roman" w:hint="eastAsia"/>
          <w:kern w:val="0"/>
        </w:rPr>
        <w:t>, year; n</w:t>
      </w:r>
      <w:r w:rsidR="00F32FFD">
        <w:rPr>
          <w:rFonts w:ascii="Times New Roman" w:hAnsi="Times New Roman" w:cs="Times New Roman" w:hint="eastAsia"/>
          <w:kern w:val="0"/>
        </w:rPr>
        <w:t xml:space="preserve">, </w:t>
      </w:r>
      <w:r w:rsidR="00F32FFD">
        <w:rPr>
          <w:rFonts w:ascii="Times New Roman" w:hAnsi="Times New Roman" w:cs="Times New Roman"/>
          <w:kern w:val="0"/>
        </w:rPr>
        <w:t>number of patients; %</w:t>
      </w:r>
      <w:r w:rsidR="00F32FFD">
        <w:rPr>
          <w:rFonts w:ascii="Times New Roman" w:hAnsi="Times New Roman" w:cs="Times New Roman" w:hint="eastAsia"/>
          <w:kern w:val="0"/>
        </w:rPr>
        <w:t xml:space="preserve">, </w:t>
      </w:r>
      <w:r w:rsidR="00487C04">
        <w:rPr>
          <w:rFonts w:ascii="Times New Roman" w:hAnsi="Times New Roman" w:cs="Times New Roman"/>
          <w:kern w:val="0"/>
        </w:rPr>
        <w:t>percentage; T</w:t>
      </w:r>
      <w:r w:rsidR="00F32FFD" w:rsidRPr="007825E2">
        <w:rPr>
          <w:rFonts w:ascii="Times New Roman" w:hAnsi="Times New Roman" w:cs="Times New Roman"/>
          <w:kern w:val="0"/>
        </w:rPr>
        <w:t>N</w:t>
      </w:r>
      <w:r w:rsidR="00487C04">
        <w:rPr>
          <w:rFonts w:ascii="Times New Roman" w:hAnsi="Times New Roman" w:cs="Times New Roman" w:hint="eastAsia"/>
          <w:kern w:val="0"/>
        </w:rPr>
        <w:t>M</w:t>
      </w:r>
      <w:r w:rsidR="00F32FFD">
        <w:rPr>
          <w:rFonts w:ascii="Times New Roman" w:hAnsi="Times New Roman" w:cs="Times New Roman" w:hint="eastAsia"/>
          <w:kern w:val="0"/>
        </w:rPr>
        <w:t xml:space="preserve">, </w:t>
      </w:r>
      <w:r w:rsidR="00F32FFD" w:rsidRPr="007825E2">
        <w:rPr>
          <w:rFonts w:ascii="Times New Roman" w:hAnsi="Times New Roman" w:cs="Times New Roman"/>
          <w:color w:val="262626"/>
          <w:kern w:val="0"/>
        </w:rPr>
        <w:t>Tumor Node Metastasis</w:t>
      </w:r>
      <w:r>
        <w:rPr>
          <w:rFonts w:ascii="Times New Roman" w:hAnsi="Times New Roman" w:cs="Times New Roman" w:hint="eastAsia"/>
          <w:color w:val="262626"/>
          <w:kern w:val="0"/>
        </w:rPr>
        <w:t>；</w:t>
      </w:r>
    </w:p>
    <w:p w14:paraId="6D1D21FC" w14:textId="72561410" w:rsidR="007C1C05" w:rsidRPr="00130F6F" w:rsidRDefault="007C1C05">
      <w:pPr>
        <w:rPr>
          <w:rFonts w:ascii="Times New Roman" w:hAnsi="Times New Roman" w:cs="Times New Roman"/>
        </w:rPr>
      </w:pPr>
      <w:r w:rsidRPr="00130F6F">
        <w:rPr>
          <w:rFonts w:ascii="Times New Roman" w:hAnsi="Times New Roman" w:cs="Times New Roman"/>
        </w:rPr>
        <w:lastRenderedPageBreak/>
        <w:t>Supplementary Table</w:t>
      </w:r>
      <w:r w:rsidR="00FB6DF3" w:rsidRPr="00130F6F">
        <w:rPr>
          <w:rFonts w:ascii="Times New Roman" w:hAnsi="Times New Roman" w:cs="Times New Roman"/>
        </w:rPr>
        <w:t xml:space="preserve"> </w:t>
      </w:r>
      <w:r w:rsidR="00697A96">
        <w:rPr>
          <w:rFonts w:ascii="Times New Roman" w:hAnsi="Times New Roman" w:cs="Times New Roman" w:hint="eastAsia"/>
        </w:rPr>
        <w:t>3</w:t>
      </w:r>
      <w:r w:rsidRPr="00130F6F">
        <w:rPr>
          <w:rFonts w:ascii="Times New Roman" w:hAnsi="Times New Roman" w:cs="Times New Roman"/>
        </w:rPr>
        <w:t xml:space="preserve">: Primers for </w:t>
      </w:r>
      <w:r w:rsidR="00545ACE" w:rsidRPr="00130F6F">
        <w:rPr>
          <w:rFonts w:ascii="Times New Roman" w:hAnsi="Times New Roman" w:cs="Times New Roman"/>
        </w:rPr>
        <w:t xml:space="preserve">mRNA </w:t>
      </w:r>
      <w:r w:rsidRPr="00130F6F">
        <w:rPr>
          <w:rFonts w:ascii="Times New Roman" w:hAnsi="Times New Roman" w:cs="Times New Roman"/>
        </w:rPr>
        <w:t>q</w:t>
      </w:r>
      <w:r w:rsidR="00B37569" w:rsidRPr="00130F6F">
        <w:rPr>
          <w:rFonts w:ascii="Times New Roman" w:hAnsi="Times New Roman" w:cs="Times New Roman"/>
        </w:rPr>
        <w:t>uantitative</w:t>
      </w:r>
      <w:r w:rsidR="00DC4A33">
        <w:rPr>
          <w:rFonts w:ascii="Times New Roman" w:hAnsi="Times New Roman" w:cs="Times New Roman" w:hint="eastAsia"/>
        </w:rPr>
        <w:t xml:space="preserve"> real-time</w:t>
      </w:r>
      <w:r w:rsidR="00B37569" w:rsidRPr="00130F6F">
        <w:rPr>
          <w:rFonts w:ascii="Times New Roman" w:hAnsi="Times New Roman" w:cs="Times New Roman"/>
        </w:rPr>
        <w:t xml:space="preserve"> </w:t>
      </w:r>
      <w:r w:rsidRPr="00130F6F">
        <w:rPr>
          <w:rFonts w:ascii="Times New Roman" w:hAnsi="Times New Roman" w:cs="Times New Roman"/>
        </w:rPr>
        <w:t>PCR</w:t>
      </w:r>
    </w:p>
    <w:tbl>
      <w:tblPr>
        <w:tblStyle w:val="a3"/>
        <w:tblW w:w="86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7078"/>
      </w:tblGrid>
      <w:tr w:rsidR="007C1C05" w:rsidRPr="00130F6F" w14:paraId="44E24A04" w14:textId="77777777" w:rsidTr="007C1C05"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14:paraId="11ADC33A" w14:textId="77777777" w:rsidR="007C1C05" w:rsidRPr="00130F6F" w:rsidRDefault="007C1C05" w:rsidP="007C1C05">
            <w:pPr>
              <w:rPr>
                <w:rFonts w:ascii="Times New Roman" w:hAnsi="Times New Roman" w:cs="Times New Roman"/>
                <w:b/>
              </w:rPr>
            </w:pPr>
            <w:r w:rsidRPr="00130F6F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7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14:paraId="52273327" w14:textId="77777777" w:rsidR="007C1C05" w:rsidRPr="00130F6F" w:rsidRDefault="007C1C05" w:rsidP="007C1C05">
            <w:pPr>
              <w:tabs>
                <w:tab w:val="left" w:pos="4100"/>
              </w:tabs>
              <w:rPr>
                <w:rFonts w:ascii="Times New Roman" w:hAnsi="Times New Roman" w:cs="Times New Roman"/>
                <w:b/>
              </w:rPr>
            </w:pPr>
            <w:r w:rsidRPr="00130F6F">
              <w:rPr>
                <w:rFonts w:ascii="Times New Roman" w:hAnsi="Times New Roman" w:cs="Times New Roman"/>
                <w:b/>
              </w:rPr>
              <w:t>Sequence (5’-3’)</w:t>
            </w:r>
            <w:r w:rsidRPr="00130F6F">
              <w:rPr>
                <w:rFonts w:ascii="Times New Roman" w:hAnsi="Times New Roman" w:cs="Times New Roman"/>
                <w:b/>
              </w:rPr>
              <w:tab/>
            </w:r>
          </w:p>
        </w:tc>
      </w:tr>
      <w:tr w:rsidR="007C1C05" w:rsidRPr="00130F6F" w14:paraId="6C7306AA" w14:textId="77777777" w:rsidTr="007C1C05">
        <w:tc>
          <w:tcPr>
            <w:tcW w:w="1381" w:type="dxa"/>
            <w:tcBorders>
              <w:top w:val="single" w:sz="4" w:space="0" w:color="auto"/>
              <w:bottom w:val="nil"/>
            </w:tcBorders>
          </w:tcPr>
          <w:p w14:paraId="383E560B" w14:textId="0A248A29" w:rsidR="007C1C05" w:rsidRPr="008868FD" w:rsidRDefault="007B0209" w:rsidP="007C1C05">
            <w:pPr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hAnsi="Times New Roman" w:cs="Times New Roman"/>
              </w:rPr>
              <w:t>MAPK1</w:t>
            </w:r>
            <w:r w:rsidR="007C1C05" w:rsidRPr="008868F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233" w:type="dxa"/>
            <w:tcBorders>
              <w:top w:val="single" w:sz="4" w:space="0" w:color="auto"/>
              <w:bottom w:val="nil"/>
            </w:tcBorders>
          </w:tcPr>
          <w:p w14:paraId="4A77AEA0" w14:textId="60E830DC" w:rsidR="007C1C05" w:rsidRPr="008868FD" w:rsidRDefault="00855AC3" w:rsidP="007C1C05">
            <w:pPr>
              <w:tabs>
                <w:tab w:val="left" w:pos="4520"/>
              </w:tabs>
              <w:rPr>
                <w:rFonts w:ascii="Times New Roman" w:hAnsi="Times New Roman" w:cs="Times New Roman"/>
                <w:color w:val="FF0000"/>
              </w:rPr>
            </w:pPr>
            <w:r w:rsidRPr="008868FD">
              <w:rPr>
                <w:rFonts w:ascii="Times New Roman" w:hAnsi="Times New Roman" w:cs="Times New Roman"/>
                <w:kern w:val="0"/>
              </w:rPr>
              <w:t>TACACCAACCTCTCGTACATCG</w:t>
            </w:r>
            <w:r w:rsidR="007C1C05" w:rsidRPr="008868FD">
              <w:rPr>
                <w:rFonts w:ascii="Times New Roman" w:eastAsia="宋体" w:hAnsi="Times New Roman" w:cs="Times New Roman"/>
                <w:color w:val="FF0000"/>
              </w:rPr>
              <w:tab/>
            </w:r>
          </w:p>
        </w:tc>
      </w:tr>
      <w:tr w:rsidR="007C1C05" w:rsidRPr="00130F6F" w14:paraId="0DB25C3F" w14:textId="77777777" w:rsidTr="007C1C05"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13D3A018" w14:textId="244DD7E9" w:rsidR="007C1C05" w:rsidRPr="008868FD" w:rsidRDefault="007B0209" w:rsidP="007C1C05">
            <w:pPr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hAnsi="Times New Roman" w:cs="Times New Roman"/>
              </w:rPr>
              <w:t>MAPK1</w:t>
            </w:r>
            <w:r w:rsidR="007C1C05" w:rsidRPr="008868F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233" w:type="dxa"/>
            <w:tcBorders>
              <w:top w:val="nil"/>
              <w:bottom w:val="single" w:sz="4" w:space="0" w:color="auto"/>
            </w:tcBorders>
          </w:tcPr>
          <w:p w14:paraId="38B187C5" w14:textId="4328F506" w:rsidR="007C1C05" w:rsidRPr="008868FD" w:rsidRDefault="00855AC3" w:rsidP="007C1C05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8868FD">
              <w:rPr>
                <w:rFonts w:ascii="Times New Roman" w:hAnsi="Times New Roman" w:cs="Times New Roman"/>
                <w:kern w:val="0"/>
              </w:rPr>
              <w:t>CATGTCTGAAGCGCAGTAAGATT</w:t>
            </w:r>
          </w:p>
        </w:tc>
      </w:tr>
      <w:tr w:rsidR="007C1C05" w:rsidRPr="00130F6F" w14:paraId="222B5950" w14:textId="77777777" w:rsidTr="007C1C05">
        <w:tc>
          <w:tcPr>
            <w:tcW w:w="1381" w:type="dxa"/>
            <w:tcBorders>
              <w:top w:val="single" w:sz="4" w:space="0" w:color="auto"/>
              <w:bottom w:val="nil"/>
            </w:tcBorders>
          </w:tcPr>
          <w:p w14:paraId="0E89A1E6" w14:textId="6F51646E" w:rsidR="007C1C05" w:rsidRPr="008868FD" w:rsidRDefault="007B0209" w:rsidP="007C1C05">
            <w:pPr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hAnsi="Times New Roman" w:cs="Times New Roman"/>
              </w:rPr>
              <w:t>Snail</w:t>
            </w:r>
            <w:r w:rsidR="007C1C05" w:rsidRPr="008868F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233" w:type="dxa"/>
            <w:tcBorders>
              <w:top w:val="single" w:sz="4" w:space="0" w:color="auto"/>
              <w:bottom w:val="nil"/>
            </w:tcBorders>
          </w:tcPr>
          <w:p w14:paraId="5114B332" w14:textId="43C03950" w:rsidR="007C1C05" w:rsidRPr="008868FD" w:rsidRDefault="004B7A25" w:rsidP="007C1C05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8868FD">
              <w:rPr>
                <w:rFonts w:ascii="Times New Roman" w:hAnsi="Times New Roman" w:cs="Times New Roman"/>
                <w:kern w:val="0"/>
              </w:rPr>
              <w:t>TCGGAAGCCTAACTACAGCGA</w:t>
            </w:r>
          </w:p>
        </w:tc>
      </w:tr>
      <w:tr w:rsidR="007C1C05" w:rsidRPr="00130F6F" w14:paraId="426A0F49" w14:textId="77777777" w:rsidTr="007C1C05"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740E04DC" w14:textId="6D883D0A" w:rsidR="007C1C05" w:rsidRPr="008868FD" w:rsidRDefault="007B0209" w:rsidP="007C1C05">
            <w:pPr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hAnsi="Times New Roman" w:cs="Times New Roman"/>
              </w:rPr>
              <w:t>Snail</w:t>
            </w:r>
            <w:r w:rsidR="007C1C05" w:rsidRPr="008868F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233" w:type="dxa"/>
            <w:tcBorders>
              <w:top w:val="nil"/>
              <w:bottom w:val="single" w:sz="4" w:space="0" w:color="auto"/>
            </w:tcBorders>
          </w:tcPr>
          <w:p w14:paraId="58DD71F8" w14:textId="016241A9" w:rsidR="007C1C05" w:rsidRPr="008868FD" w:rsidRDefault="004B7A25" w:rsidP="003167C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8868FD">
              <w:rPr>
                <w:rFonts w:ascii="Times New Roman" w:hAnsi="Times New Roman" w:cs="Times New Roman"/>
                <w:kern w:val="0"/>
              </w:rPr>
              <w:t>AGATGAGCATTGGCAGCGAG</w:t>
            </w:r>
          </w:p>
        </w:tc>
      </w:tr>
      <w:tr w:rsidR="007C1C05" w:rsidRPr="00130F6F" w14:paraId="5FE863E1" w14:textId="77777777" w:rsidTr="007C1C05">
        <w:tc>
          <w:tcPr>
            <w:tcW w:w="1381" w:type="dxa"/>
            <w:tcBorders>
              <w:top w:val="single" w:sz="4" w:space="0" w:color="auto"/>
              <w:bottom w:val="nil"/>
            </w:tcBorders>
          </w:tcPr>
          <w:p w14:paraId="79D93557" w14:textId="2B5DAD52" w:rsidR="007C1C05" w:rsidRPr="008868FD" w:rsidRDefault="007B0209" w:rsidP="007C1C05">
            <w:pPr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hAnsi="Times New Roman" w:cs="Times New Roman"/>
              </w:rPr>
              <w:t>Slug</w:t>
            </w:r>
            <w:r w:rsidR="007C1C05" w:rsidRPr="008868F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233" w:type="dxa"/>
            <w:tcBorders>
              <w:top w:val="single" w:sz="4" w:space="0" w:color="auto"/>
              <w:bottom w:val="nil"/>
            </w:tcBorders>
          </w:tcPr>
          <w:p w14:paraId="1CE031EF" w14:textId="20B89055" w:rsidR="007C1C05" w:rsidRPr="008868FD" w:rsidRDefault="004B7A25" w:rsidP="007C1C05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8868FD">
              <w:rPr>
                <w:rFonts w:ascii="Times New Roman" w:hAnsi="Times New Roman" w:cs="Times New Roman"/>
                <w:kern w:val="0"/>
              </w:rPr>
              <w:t>CGAACTGGACACACATACAGTG</w:t>
            </w:r>
          </w:p>
        </w:tc>
      </w:tr>
      <w:tr w:rsidR="007C1C05" w:rsidRPr="00130F6F" w14:paraId="059FAC78" w14:textId="77777777" w:rsidTr="007C1C05"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714CA892" w14:textId="733AC6A3" w:rsidR="007C1C05" w:rsidRPr="008868FD" w:rsidRDefault="007B0209" w:rsidP="007C1C05">
            <w:pPr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hAnsi="Times New Roman" w:cs="Times New Roman"/>
              </w:rPr>
              <w:t>Slug</w:t>
            </w:r>
            <w:r w:rsidR="007C1C05" w:rsidRPr="008868F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233" w:type="dxa"/>
            <w:tcBorders>
              <w:top w:val="nil"/>
              <w:bottom w:val="single" w:sz="4" w:space="0" w:color="auto"/>
            </w:tcBorders>
          </w:tcPr>
          <w:p w14:paraId="24EBD038" w14:textId="3113BB2F" w:rsidR="007C1C05" w:rsidRPr="008868FD" w:rsidRDefault="004B7A25" w:rsidP="007C1C05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8868FD">
              <w:rPr>
                <w:rFonts w:ascii="Times New Roman" w:hAnsi="Times New Roman" w:cs="Times New Roman"/>
                <w:kern w:val="0"/>
              </w:rPr>
              <w:t>CTGAGGATCTCTGGTTGTGGT</w:t>
            </w:r>
          </w:p>
        </w:tc>
      </w:tr>
      <w:tr w:rsidR="007C1C05" w:rsidRPr="00130F6F" w14:paraId="23F8FF46" w14:textId="77777777" w:rsidTr="007C1C05">
        <w:tc>
          <w:tcPr>
            <w:tcW w:w="1381" w:type="dxa"/>
            <w:tcBorders>
              <w:top w:val="single" w:sz="4" w:space="0" w:color="auto"/>
              <w:bottom w:val="nil"/>
            </w:tcBorders>
          </w:tcPr>
          <w:p w14:paraId="59A82CF1" w14:textId="1AFAE348" w:rsidR="007C1C05" w:rsidRPr="008868FD" w:rsidRDefault="007B0209" w:rsidP="007C1C05">
            <w:pPr>
              <w:rPr>
                <w:rFonts w:ascii="Times New Roman" w:hAnsi="Times New Roman" w:cs="Times New Roman"/>
              </w:rPr>
            </w:pPr>
            <w:proofErr w:type="spellStart"/>
            <w:r w:rsidRPr="008868FD">
              <w:rPr>
                <w:rFonts w:ascii="Times New Roman" w:hAnsi="Times New Roman" w:cs="Times New Roman"/>
              </w:rPr>
              <w:t>Vimentin</w:t>
            </w:r>
            <w:proofErr w:type="spellEnd"/>
            <w:r w:rsidR="007C1C05" w:rsidRPr="008868F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233" w:type="dxa"/>
            <w:tcBorders>
              <w:top w:val="single" w:sz="4" w:space="0" w:color="auto"/>
              <w:bottom w:val="nil"/>
            </w:tcBorders>
          </w:tcPr>
          <w:p w14:paraId="23D0FFFB" w14:textId="43816BD7" w:rsidR="007C1C05" w:rsidRPr="008868FD" w:rsidRDefault="004B7A25" w:rsidP="007C1C05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8868FD">
              <w:rPr>
                <w:rFonts w:ascii="Times New Roman" w:hAnsi="Times New Roman" w:cs="Times New Roman"/>
                <w:kern w:val="0"/>
              </w:rPr>
              <w:t>GACGCCATCAACACCGAGTT</w:t>
            </w:r>
          </w:p>
        </w:tc>
      </w:tr>
      <w:tr w:rsidR="007C1C05" w:rsidRPr="00130F6F" w14:paraId="47E59554" w14:textId="77777777" w:rsidTr="007C1C05"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2265F806" w14:textId="36E84457" w:rsidR="007C1C05" w:rsidRPr="008868FD" w:rsidRDefault="007B0209" w:rsidP="007C1C05">
            <w:pPr>
              <w:rPr>
                <w:rFonts w:ascii="Times New Roman" w:hAnsi="Times New Roman" w:cs="Times New Roman"/>
              </w:rPr>
            </w:pPr>
            <w:proofErr w:type="spellStart"/>
            <w:r w:rsidRPr="008868FD">
              <w:rPr>
                <w:rFonts w:ascii="Times New Roman" w:hAnsi="Times New Roman" w:cs="Times New Roman"/>
              </w:rPr>
              <w:t>Vimentin</w:t>
            </w:r>
            <w:proofErr w:type="spellEnd"/>
            <w:r w:rsidR="007C1C05" w:rsidRPr="008868F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233" w:type="dxa"/>
            <w:tcBorders>
              <w:top w:val="nil"/>
              <w:bottom w:val="single" w:sz="4" w:space="0" w:color="auto"/>
            </w:tcBorders>
          </w:tcPr>
          <w:p w14:paraId="3CE8BE9E" w14:textId="27A50F4E" w:rsidR="007C1C05" w:rsidRPr="008868FD" w:rsidRDefault="004B7A25" w:rsidP="007C1C05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8868FD">
              <w:rPr>
                <w:rFonts w:ascii="Times New Roman" w:hAnsi="Times New Roman" w:cs="Times New Roman"/>
                <w:kern w:val="0"/>
              </w:rPr>
              <w:t>CTTTGTCGTTGGTTAGCTGGT</w:t>
            </w:r>
          </w:p>
        </w:tc>
      </w:tr>
      <w:tr w:rsidR="007C1C05" w:rsidRPr="00130F6F" w14:paraId="3D797BB1" w14:textId="77777777" w:rsidTr="007C1C05">
        <w:tc>
          <w:tcPr>
            <w:tcW w:w="1381" w:type="dxa"/>
            <w:tcBorders>
              <w:top w:val="single" w:sz="4" w:space="0" w:color="auto"/>
              <w:bottom w:val="nil"/>
            </w:tcBorders>
          </w:tcPr>
          <w:p w14:paraId="4D9EA0DD" w14:textId="17F1FD14" w:rsidR="007C1C05" w:rsidRPr="008868FD" w:rsidRDefault="007B0209" w:rsidP="007C1C05">
            <w:pPr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hAnsi="Times New Roman" w:cs="Times New Roman"/>
              </w:rPr>
              <w:t>N-cadherin</w:t>
            </w:r>
            <w:r w:rsidR="007C1C05" w:rsidRPr="008868F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233" w:type="dxa"/>
            <w:tcBorders>
              <w:top w:val="single" w:sz="4" w:space="0" w:color="auto"/>
              <w:bottom w:val="nil"/>
            </w:tcBorders>
          </w:tcPr>
          <w:p w14:paraId="598E26F5" w14:textId="345B3D3A" w:rsidR="007C1C05" w:rsidRPr="008868FD" w:rsidRDefault="00503FC0" w:rsidP="007C1C05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8868FD">
              <w:rPr>
                <w:rFonts w:ascii="Times New Roman" w:hAnsi="Times New Roman" w:cs="Times New Roman"/>
                <w:kern w:val="0"/>
              </w:rPr>
              <w:t>TTTGATGGAGGTCTCCTAACACC</w:t>
            </w:r>
          </w:p>
        </w:tc>
      </w:tr>
      <w:tr w:rsidR="007C1C05" w:rsidRPr="00130F6F" w14:paraId="1D717409" w14:textId="77777777" w:rsidTr="00EB4BC7"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788B0459" w14:textId="7FE8AD76" w:rsidR="007C1C05" w:rsidRPr="008868FD" w:rsidRDefault="007B0209" w:rsidP="007C1C05">
            <w:pPr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hAnsi="Times New Roman" w:cs="Times New Roman"/>
              </w:rPr>
              <w:t>N-cadherin</w:t>
            </w:r>
            <w:r w:rsidR="007C1C05" w:rsidRPr="008868F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233" w:type="dxa"/>
            <w:tcBorders>
              <w:top w:val="nil"/>
              <w:bottom w:val="single" w:sz="4" w:space="0" w:color="auto"/>
            </w:tcBorders>
          </w:tcPr>
          <w:p w14:paraId="0832BC60" w14:textId="626B6FC7" w:rsidR="007C1C05" w:rsidRPr="008868FD" w:rsidRDefault="00503FC0" w:rsidP="007C1C05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8868FD">
              <w:rPr>
                <w:rFonts w:ascii="Times New Roman" w:hAnsi="Times New Roman" w:cs="Times New Roman"/>
                <w:kern w:val="0"/>
              </w:rPr>
              <w:t>ACGTTTAACACGTTGGAAATGTG</w:t>
            </w:r>
          </w:p>
        </w:tc>
      </w:tr>
      <w:tr w:rsidR="008E1758" w:rsidRPr="00130F6F" w14:paraId="75F73C9C" w14:textId="77777777" w:rsidTr="00503FC0">
        <w:trPr>
          <w:trHeight w:val="351"/>
        </w:trPr>
        <w:tc>
          <w:tcPr>
            <w:tcW w:w="1381" w:type="dxa"/>
            <w:tcBorders>
              <w:top w:val="single" w:sz="4" w:space="0" w:color="auto"/>
              <w:bottom w:val="nil"/>
            </w:tcBorders>
          </w:tcPr>
          <w:p w14:paraId="52515D44" w14:textId="390BF87A" w:rsidR="008E1758" w:rsidRPr="008868FD" w:rsidRDefault="006D0D87" w:rsidP="007C1C05">
            <w:pPr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hAnsi="Times New Roman" w:cs="Times New Roman"/>
              </w:rPr>
              <w:t>E-cadherin</w:t>
            </w:r>
            <w:r w:rsidR="008E1758" w:rsidRPr="008868F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233" w:type="dxa"/>
            <w:tcBorders>
              <w:top w:val="single" w:sz="4" w:space="0" w:color="auto"/>
              <w:bottom w:val="nil"/>
            </w:tcBorders>
          </w:tcPr>
          <w:p w14:paraId="1673DD23" w14:textId="7AD5775E" w:rsidR="008E1758" w:rsidRPr="008868FD" w:rsidRDefault="00503FC0" w:rsidP="007C1C05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8868FD">
              <w:rPr>
                <w:rFonts w:ascii="Times New Roman" w:hAnsi="Times New Roman" w:cs="Times New Roman"/>
                <w:kern w:val="0"/>
              </w:rPr>
              <w:t>CGAGAGCTACACGTTCACGG</w:t>
            </w:r>
          </w:p>
        </w:tc>
      </w:tr>
      <w:tr w:rsidR="008E1758" w:rsidRPr="00130F6F" w14:paraId="31E704CB" w14:textId="77777777" w:rsidTr="007C1C05"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1E4F7F48" w14:textId="3AE0E01B" w:rsidR="008E1758" w:rsidRPr="008868FD" w:rsidRDefault="006D0D87" w:rsidP="007C1C05">
            <w:pPr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hAnsi="Times New Roman" w:cs="Times New Roman"/>
              </w:rPr>
              <w:t>E-cadherin</w:t>
            </w:r>
            <w:r w:rsidR="008E1758" w:rsidRPr="008868F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233" w:type="dxa"/>
            <w:tcBorders>
              <w:top w:val="nil"/>
              <w:bottom w:val="single" w:sz="4" w:space="0" w:color="auto"/>
            </w:tcBorders>
          </w:tcPr>
          <w:tbl>
            <w:tblPr>
              <w:tblW w:w="0" w:type="auto"/>
              <w:tblBorders>
                <w:top w:val="nil"/>
                <w:left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958"/>
              <w:gridCol w:w="2904"/>
            </w:tblGrid>
            <w:tr w:rsidR="00503FC0" w:rsidRPr="008868FD" w14:paraId="02468CE3" w14:textId="77777777">
              <w:tc>
                <w:tcPr>
                  <w:tcW w:w="4040" w:type="dxa"/>
                  <w:tcMar>
                    <w:top w:w="40" w:type="nil"/>
                    <w:left w:w="40" w:type="nil"/>
                    <w:bottom w:w="40" w:type="nil"/>
                    <w:right w:w="40" w:type="nil"/>
                  </w:tcMar>
                  <w:vAlign w:val="center"/>
                </w:tcPr>
                <w:p w14:paraId="02139383" w14:textId="77777777" w:rsidR="00503FC0" w:rsidRPr="008868FD" w:rsidRDefault="00503FC0">
                  <w:pPr>
                    <w:widowControl/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kern w:val="0"/>
                    </w:rPr>
                  </w:pPr>
                  <w:r w:rsidRPr="008868FD">
                    <w:rPr>
                      <w:rFonts w:ascii="Times New Roman" w:hAnsi="Times New Roman" w:cs="Times New Roman"/>
                      <w:kern w:val="0"/>
                    </w:rPr>
                    <w:t>GGGTGTCGAGGGAAAAATAGG</w:t>
                  </w:r>
                </w:p>
              </w:tc>
              <w:tc>
                <w:tcPr>
                  <w:tcW w:w="4040" w:type="dxa"/>
                  <w:tcMar>
                    <w:top w:w="40" w:type="nil"/>
                    <w:left w:w="40" w:type="nil"/>
                    <w:bottom w:w="40" w:type="nil"/>
                    <w:right w:w="40" w:type="nil"/>
                  </w:tcMar>
                  <w:vAlign w:val="center"/>
                </w:tcPr>
                <w:p w14:paraId="440EAE6E" w14:textId="77777777" w:rsidR="00503FC0" w:rsidRPr="008868FD" w:rsidRDefault="00503FC0">
                  <w:pPr>
                    <w:widowControl/>
                    <w:autoSpaceDE w:val="0"/>
                    <w:autoSpaceDN w:val="0"/>
                    <w:adjustRightInd w:val="0"/>
                    <w:jc w:val="left"/>
                    <w:rPr>
                      <w:rFonts w:ascii="Times New Roman" w:hAnsi="Times New Roman" w:cs="Times New Roman"/>
                      <w:kern w:val="0"/>
                    </w:rPr>
                  </w:pPr>
                </w:p>
              </w:tc>
            </w:tr>
          </w:tbl>
          <w:p w14:paraId="6AD2BE9A" w14:textId="1D502F99" w:rsidR="008E1758" w:rsidRPr="008868FD" w:rsidRDefault="008E1758" w:rsidP="007C1C05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</w:p>
        </w:tc>
      </w:tr>
      <w:tr w:rsidR="007C1C05" w:rsidRPr="00130F6F" w14:paraId="50C26736" w14:textId="77777777" w:rsidTr="007C1C05">
        <w:tc>
          <w:tcPr>
            <w:tcW w:w="1381" w:type="dxa"/>
            <w:tcBorders>
              <w:top w:val="single" w:sz="4" w:space="0" w:color="auto"/>
              <w:bottom w:val="nil"/>
            </w:tcBorders>
          </w:tcPr>
          <w:p w14:paraId="247D49D9" w14:textId="242AB42C" w:rsidR="007C1C05" w:rsidRPr="008868FD" w:rsidRDefault="006D0D87" w:rsidP="007C1C05">
            <w:pPr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hAnsi="Times New Roman" w:cs="Times New Roman"/>
              </w:rPr>
              <w:t>GSK-3</w:t>
            </w:r>
            <w:r w:rsidRPr="00293CA6">
              <w:rPr>
                <w:rFonts w:ascii="Symbol" w:hAnsi="Symbol" w:cs="Times New Roman"/>
              </w:rPr>
              <w:t></w:t>
            </w:r>
            <w:r w:rsidR="007C1C05" w:rsidRPr="008868FD">
              <w:rPr>
                <w:rFonts w:ascii="Times New Roman" w:hAnsi="Times New Roman" w:cs="Times New Roman"/>
              </w:rPr>
              <w:t>F</w:t>
            </w:r>
          </w:p>
        </w:tc>
        <w:tc>
          <w:tcPr>
            <w:tcW w:w="7233" w:type="dxa"/>
            <w:tcBorders>
              <w:top w:val="single" w:sz="4" w:space="0" w:color="auto"/>
              <w:bottom w:val="nil"/>
            </w:tcBorders>
          </w:tcPr>
          <w:p w14:paraId="7586D5BB" w14:textId="3F5E6E5A" w:rsidR="007C1C05" w:rsidRPr="008868FD" w:rsidRDefault="008868FD" w:rsidP="007C1C05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8868FD">
              <w:rPr>
                <w:rFonts w:ascii="Times New Roman" w:hAnsi="Times New Roman" w:cs="Times New Roman"/>
                <w:kern w:val="0"/>
              </w:rPr>
              <w:t>GGCAGCATGAAAGTTAGCAGA</w:t>
            </w:r>
          </w:p>
        </w:tc>
      </w:tr>
      <w:tr w:rsidR="007C1C05" w:rsidRPr="00130F6F" w14:paraId="73B1E77C" w14:textId="77777777" w:rsidTr="007C1C05"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4CFE5B42" w14:textId="473BE852" w:rsidR="007C1C05" w:rsidRPr="008868FD" w:rsidRDefault="006D0D87" w:rsidP="007C1C05">
            <w:pPr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hAnsi="Times New Roman" w:cs="Times New Roman"/>
              </w:rPr>
              <w:t>GSK-3</w:t>
            </w:r>
            <w:r w:rsidRPr="00293CA6">
              <w:rPr>
                <w:rFonts w:ascii="Symbol" w:hAnsi="Symbol" w:cs="Times New Roman"/>
              </w:rPr>
              <w:t></w:t>
            </w:r>
            <w:r w:rsidR="007C1C05" w:rsidRPr="008868F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233" w:type="dxa"/>
            <w:tcBorders>
              <w:top w:val="nil"/>
              <w:bottom w:val="single" w:sz="4" w:space="0" w:color="auto"/>
            </w:tcBorders>
          </w:tcPr>
          <w:p w14:paraId="54FFC83E" w14:textId="06F3401B" w:rsidR="007C1C05" w:rsidRPr="008868FD" w:rsidRDefault="008868FD" w:rsidP="007C1C05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8868FD">
              <w:rPr>
                <w:rFonts w:ascii="Times New Roman" w:hAnsi="Times New Roman" w:cs="Times New Roman"/>
                <w:kern w:val="0"/>
              </w:rPr>
              <w:t>GGCGACCAGTTCTCCTGAATC</w:t>
            </w:r>
          </w:p>
        </w:tc>
      </w:tr>
      <w:tr w:rsidR="007C1C05" w:rsidRPr="00130F6F" w14:paraId="76DF4AD1" w14:textId="77777777" w:rsidTr="007C1C05">
        <w:tc>
          <w:tcPr>
            <w:tcW w:w="1381" w:type="dxa"/>
            <w:tcBorders>
              <w:top w:val="single" w:sz="4" w:space="0" w:color="auto"/>
            </w:tcBorders>
          </w:tcPr>
          <w:p w14:paraId="0B0A6EA5" w14:textId="034600B1" w:rsidR="007C1C05" w:rsidRPr="008868FD" w:rsidRDefault="006D0D87" w:rsidP="007C1C05">
            <w:pPr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hAnsi="Times New Roman" w:cs="Times New Roman"/>
              </w:rPr>
              <w:t>GAPDH</w:t>
            </w:r>
            <w:r w:rsidR="007C1C05" w:rsidRPr="008868F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233" w:type="dxa"/>
            <w:tcBorders>
              <w:top w:val="single" w:sz="4" w:space="0" w:color="auto"/>
            </w:tcBorders>
          </w:tcPr>
          <w:p w14:paraId="2A436751" w14:textId="76BD4E6B" w:rsidR="007C1C05" w:rsidRPr="008868FD" w:rsidRDefault="008868FD" w:rsidP="007C1C05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8868FD">
              <w:rPr>
                <w:rFonts w:ascii="Times New Roman" w:hAnsi="Times New Roman" w:cs="Times New Roman"/>
                <w:kern w:val="0"/>
              </w:rPr>
              <w:t>GGAGCGAGATCCCTCCAAAAT</w:t>
            </w:r>
          </w:p>
        </w:tc>
      </w:tr>
      <w:tr w:rsidR="007C1C05" w:rsidRPr="00130F6F" w14:paraId="41E72530" w14:textId="77777777" w:rsidTr="007C1C05">
        <w:tc>
          <w:tcPr>
            <w:tcW w:w="1381" w:type="dxa"/>
          </w:tcPr>
          <w:p w14:paraId="6F461D33" w14:textId="0BD90D55" w:rsidR="007C1C05" w:rsidRPr="008868FD" w:rsidRDefault="006D0D87" w:rsidP="007C1C05">
            <w:pPr>
              <w:rPr>
                <w:rFonts w:ascii="Times New Roman" w:hAnsi="Times New Roman" w:cs="Times New Roman"/>
              </w:rPr>
            </w:pPr>
            <w:r w:rsidRPr="008868FD">
              <w:rPr>
                <w:rFonts w:ascii="Times New Roman" w:hAnsi="Times New Roman" w:cs="Times New Roman"/>
              </w:rPr>
              <w:t>GAPDH</w:t>
            </w:r>
            <w:r w:rsidR="007C1C05" w:rsidRPr="008868F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233" w:type="dxa"/>
          </w:tcPr>
          <w:p w14:paraId="6FDB0F4E" w14:textId="37F3E1CB" w:rsidR="007C1C05" w:rsidRPr="008868FD" w:rsidRDefault="008868FD" w:rsidP="007C1C05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8868FD">
              <w:rPr>
                <w:rFonts w:ascii="Times New Roman" w:hAnsi="Times New Roman" w:cs="Times New Roman"/>
                <w:kern w:val="0"/>
              </w:rPr>
              <w:t>GGCTGTTGTCATACTTCTCATGG</w:t>
            </w:r>
          </w:p>
        </w:tc>
      </w:tr>
    </w:tbl>
    <w:p w14:paraId="69924FB0" w14:textId="77777777" w:rsidR="007C1C05" w:rsidRDefault="007C1C05">
      <w:pPr>
        <w:rPr>
          <w:rFonts w:ascii="Times New Roman" w:hAnsi="Times New Roman" w:cs="Times New Roman"/>
        </w:rPr>
      </w:pPr>
    </w:p>
    <w:p w14:paraId="216DECF4" w14:textId="18FC0BD8" w:rsidR="00DC4A33" w:rsidRPr="00130F6F" w:rsidRDefault="00293CA6" w:rsidP="00DC4A33">
      <w:pPr>
        <w:rPr>
          <w:rFonts w:ascii="Times New Roman" w:hAnsi="Times New Roman" w:cs="Times New Roman"/>
        </w:rPr>
      </w:pPr>
      <w:r w:rsidRPr="00130F6F">
        <w:rPr>
          <w:rFonts w:ascii="Times New Roman" w:hAnsi="Times New Roman" w:cs="Times New Roman"/>
        </w:rPr>
        <w:t xml:space="preserve">Supplementary Table </w:t>
      </w:r>
      <w:r w:rsidR="00697A96">
        <w:rPr>
          <w:rFonts w:ascii="Times New Roman" w:hAnsi="Times New Roman" w:cs="Times New Roman" w:hint="eastAsia"/>
        </w:rPr>
        <w:t>4</w:t>
      </w:r>
      <w:r w:rsidR="00DC4A33">
        <w:rPr>
          <w:rFonts w:ascii="Times New Roman" w:hAnsi="Times New Roman" w:cs="Times New Roman"/>
        </w:rPr>
        <w:t>:</w:t>
      </w:r>
      <w:r w:rsidR="00DC4A33">
        <w:rPr>
          <w:rFonts w:ascii="Times New Roman" w:hAnsi="Times New Roman" w:cs="Times New Roman" w:hint="eastAsia"/>
        </w:rPr>
        <w:t xml:space="preserve"> </w:t>
      </w:r>
      <w:proofErr w:type="spellStart"/>
      <w:r w:rsidR="00DC4A33">
        <w:rPr>
          <w:rFonts w:ascii="Times New Roman" w:hAnsi="Times New Roman" w:cs="Times New Roman" w:hint="eastAsia"/>
        </w:rPr>
        <w:t>siRNAs</w:t>
      </w:r>
      <w:proofErr w:type="spellEnd"/>
      <w:r w:rsidR="00DC4A33">
        <w:rPr>
          <w:rFonts w:ascii="Times New Roman" w:hAnsi="Times New Roman" w:cs="Times New Roman" w:hint="eastAsia"/>
        </w:rPr>
        <w:t xml:space="preserve"> used in this study</w:t>
      </w:r>
      <w:r w:rsidR="00DC4A33">
        <w:rPr>
          <w:rFonts w:ascii="Times New Roman" w:hAnsi="Times New Roman" w:cs="Times New Roman"/>
        </w:rPr>
        <w:tab/>
      </w:r>
    </w:p>
    <w:tbl>
      <w:tblPr>
        <w:tblStyle w:val="a3"/>
        <w:tblW w:w="86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3"/>
        <w:gridCol w:w="6531"/>
      </w:tblGrid>
      <w:tr w:rsidR="00DC4A33" w:rsidRPr="00130F6F" w14:paraId="6613F503" w14:textId="77777777" w:rsidTr="00DC4A33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14:paraId="112820B7" w14:textId="40FF4D2D" w:rsidR="00DC4A33" w:rsidRPr="00130F6F" w:rsidRDefault="00DC4A33" w:rsidP="00DC4A33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b/>
              </w:rPr>
              <w:t>siRNA</w:t>
            </w:r>
            <w:proofErr w:type="spellEnd"/>
            <w:proofErr w:type="gramEnd"/>
          </w:p>
        </w:tc>
        <w:tc>
          <w:tcPr>
            <w:tcW w:w="6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</w:tcPr>
          <w:p w14:paraId="4B7BC3D1" w14:textId="77777777" w:rsidR="00DC4A33" w:rsidRPr="00130F6F" w:rsidRDefault="00DC4A33" w:rsidP="00DC4A33">
            <w:pPr>
              <w:tabs>
                <w:tab w:val="left" w:pos="4100"/>
              </w:tabs>
              <w:rPr>
                <w:rFonts w:ascii="Times New Roman" w:hAnsi="Times New Roman" w:cs="Times New Roman"/>
                <w:b/>
              </w:rPr>
            </w:pPr>
            <w:r w:rsidRPr="00130F6F">
              <w:rPr>
                <w:rFonts w:ascii="Times New Roman" w:hAnsi="Times New Roman" w:cs="Times New Roman"/>
                <w:b/>
              </w:rPr>
              <w:t>Sequence (5’-3’)</w:t>
            </w:r>
            <w:r w:rsidRPr="00130F6F">
              <w:rPr>
                <w:rFonts w:ascii="Times New Roman" w:hAnsi="Times New Roman" w:cs="Times New Roman"/>
                <w:b/>
              </w:rPr>
              <w:tab/>
            </w:r>
          </w:p>
        </w:tc>
      </w:tr>
      <w:tr w:rsidR="00DC4A33" w:rsidRPr="00130F6F" w14:paraId="19EFB747" w14:textId="77777777" w:rsidTr="00DC4A33"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p w14:paraId="216959E7" w14:textId="20C7B3FB" w:rsidR="00DC4A33" w:rsidRPr="00276670" w:rsidRDefault="00DC4A33" w:rsidP="00DC4A33">
            <w:pPr>
              <w:rPr>
                <w:rFonts w:ascii="Times New Roman" w:hAnsi="Times New Roman" w:cs="Times New Roman"/>
              </w:rPr>
            </w:pPr>
            <w:r w:rsidRPr="00276670">
              <w:rPr>
                <w:rFonts w:ascii="Times New Roman" w:hAnsi="Times New Roman" w:cs="Times New Roman" w:hint="eastAsia"/>
              </w:rPr>
              <w:t>Snail</w:t>
            </w:r>
            <w:r w:rsidR="00007982" w:rsidRPr="00276670">
              <w:rPr>
                <w:rFonts w:ascii="Times New Roman" w:hAnsi="Times New Roman" w:cs="Times New Roman" w:hint="eastAsia"/>
              </w:rPr>
              <w:t>-sens</w:t>
            </w:r>
            <w:r w:rsidR="006831B8" w:rsidRPr="00276670">
              <w:rPr>
                <w:rFonts w:ascii="Times New Roman" w:hAnsi="Times New Roman" w:cs="Times New Roman" w:hint="eastAsia"/>
              </w:rPr>
              <w:t>e</w:t>
            </w:r>
          </w:p>
          <w:p w14:paraId="26AB7292" w14:textId="2D4B3F8D" w:rsidR="006831B8" w:rsidRPr="00276670" w:rsidRDefault="00007982" w:rsidP="00DC4A33">
            <w:pPr>
              <w:rPr>
                <w:rFonts w:ascii="Times New Roman" w:hAnsi="Times New Roman" w:cs="Times New Roman"/>
              </w:rPr>
            </w:pPr>
            <w:r w:rsidRPr="00276670">
              <w:rPr>
                <w:rFonts w:ascii="Times New Roman" w:hAnsi="Times New Roman" w:cs="Times New Roman" w:hint="eastAsia"/>
              </w:rPr>
              <w:t>Snail-antisens</w:t>
            </w:r>
            <w:r w:rsidR="006831B8" w:rsidRPr="00276670"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6744" w:type="dxa"/>
            <w:tcBorders>
              <w:top w:val="single" w:sz="4" w:space="0" w:color="auto"/>
              <w:bottom w:val="nil"/>
            </w:tcBorders>
          </w:tcPr>
          <w:p w14:paraId="1A5715E5" w14:textId="61AAC76F" w:rsidR="00DC4A33" w:rsidRPr="00276670" w:rsidRDefault="00BF4282" w:rsidP="00DC4A33">
            <w:pPr>
              <w:tabs>
                <w:tab w:val="left" w:pos="4520"/>
              </w:tabs>
              <w:rPr>
                <w:rFonts w:ascii="Times New Roman" w:hAnsi="Times New Roman" w:cs="Times New Roman"/>
                <w:color w:val="FF0000"/>
              </w:rPr>
            </w:pPr>
            <w:r w:rsidRPr="00276670">
              <w:rPr>
                <w:rFonts w:ascii="Times New Roman" w:hAnsi="Times New Roman" w:cs="Courier"/>
                <w:kern w:val="0"/>
              </w:rPr>
              <w:t>CCGGGCAAUUUAACAAUGUUU</w:t>
            </w:r>
            <w:r w:rsidR="00DC4A33" w:rsidRPr="00276670">
              <w:rPr>
                <w:rFonts w:ascii="Times New Roman" w:eastAsia="宋体" w:hAnsi="Times New Roman" w:cs="Times New Roman"/>
                <w:color w:val="FF0000"/>
              </w:rPr>
              <w:tab/>
            </w:r>
          </w:p>
        </w:tc>
      </w:tr>
      <w:tr w:rsidR="00DC4A33" w:rsidRPr="00130F6F" w14:paraId="2847AF98" w14:textId="77777777" w:rsidTr="00DC4A33">
        <w:tc>
          <w:tcPr>
            <w:tcW w:w="1870" w:type="dxa"/>
            <w:vMerge/>
            <w:tcBorders>
              <w:bottom w:val="single" w:sz="4" w:space="0" w:color="auto"/>
            </w:tcBorders>
          </w:tcPr>
          <w:p w14:paraId="1C56E467" w14:textId="0C17F54A" w:rsidR="00DC4A33" w:rsidRPr="00276670" w:rsidRDefault="00DC4A33" w:rsidP="00DC4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4" w:type="dxa"/>
            <w:tcBorders>
              <w:top w:val="nil"/>
              <w:bottom w:val="single" w:sz="4" w:space="0" w:color="auto"/>
            </w:tcBorders>
          </w:tcPr>
          <w:p w14:paraId="4C851371" w14:textId="621CFB71" w:rsidR="00DC4A33" w:rsidRPr="00276670" w:rsidRDefault="00BF4282" w:rsidP="00DC4A33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</w:rPr>
            </w:pPr>
            <w:r w:rsidRPr="00276670">
              <w:rPr>
                <w:rFonts w:ascii="Times New Roman" w:hAnsi="Times New Roman" w:cs="Courier"/>
                <w:kern w:val="0"/>
              </w:rPr>
              <w:t>UUGGCCCGUUAAAUUGUUACA</w:t>
            </w:r>
          </w:p>
        </w:tc>
      </w:tr>
      <w:tr w:rsidR="00DC4A33" w:rsidRPr="00130F6F" w14:paraId="3CB88A3E" w14:textId="77777777" w:rsidTr="00DC4A33"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p w14:paraId="13A34EE0" w14:textId="1DB73AB7" w:rsidR="00DC4A33" w:rsidRPr="00276670" w:rsidRDefault="00DC4A33" w:rsidP="00DC4A33">
            <w:pPr>
              <w:rPr>
                <w:rFonts w:ascii="Times New Roman" w:hAnsi="Times New Roman" w:cs="Times New Roman"/>
              </w:rPr>
            </w:pPr>
            <w:r w:rsidRPr="00276670">
              <w:rPr>
                <w:rFonts w:ascii="Times New Roman" w:hAnsi="Times New Roman" w:cs="Times New Roman" w:hint="eastAsia"/>
              </w:rPr>
              <w:t>MAPK1</w:t>
            </w:r>
            <w:r w:rsidR="00007982" w:rsidRPr="00276670">
              <w:rPr>
                <w:rFonts w:ascii="Times New Roman" w:hAnsi="Times New Roman" w:cs="Times New Roman" w:hint="eastAsia"/>
              </w:rPr>
              <w:t>-sens</w:t>
            </w:r>
            <w:r w:rsidR="006831B8" w:rsidRPr="00276670">
              <w:rPr>
                <w:rFonts w:ascii="Times New Roman" w:hAnsi="Times New Roman" w:cs="Times New Roman" w:hint="eastAsia"/>
              </w:rPr>
              <w:t>e</w:t>
            </w:r>
          </w:p>
          <w:p w14:paraId="61281004" w14:textId="4F944416" w:rsidR="006831B8" w:rsidRPr="00276670" w:rsidRDefault="00007982" w:rsidP="00DC4A33">
            <w:pPr>
              <w:rPr>
                <w:rFonts w:ascii="Times New Roman" w:hAnsi="Times New Roman" w:cs="Times New Roman"/>
              </w:rPr>
            </w:pPr>
            <w:r w:rsidRPr="00276670">
              <w:rPr>
                <w:rFonts w:ascii="Times New Roman" w:hAnsi="Times New Roman" w:cs="Times New Roman" w:hint="eastAsia"/>
              </w:rPr>
              <w:t>MAPK1-antisens</w:t>
            </w:r>
            <w:r w:rsidR="006831B8" w:rsidRPr="00276670"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6744" w:type="dxa"/>
            <w:tcBorders>
              <w:top w:val="single" w:sz="4" w:space="0" w:color="auto"/>
              <w:bottom w:val="nil"/>
            </w:tcBorders>
          </w:tcPr>
          <w:p w14:paraId="58FB5353" w14:textId="0C1F5E46" w:rsidR="00DC4A33" w:rsidRPr="00276670" w:rsidRDefault="00BF4282" w:rsidP="00BF4282">
            <w:pPr>
              <w:rPr>
                <w:rFonts w:ascii="Times New Roman" w:hAnsi="Times New Roman" w:cs="Courier"/>
                <w:kern w:val="0"/>
              </w:rPr>
            </w:pPr>
            <w:r w:rsidRPr="00276670">
              <w:rPr>
                <w:rFonts w:ascii="Times New Roman" w:hAnsi="Times New Roman" w:cs="Courier"/>
                <w:kern w:val="0"/>
              </w:rPr>
              <w:t>GCAGGAGCUUGUGGAAAUAUU</w:t>
            </w:r>
          </w:p>
        </w:tc>
      </w:tr>
      <w:tr w:rsidR="00DC4A33" w:rsidRPr="00130F6F" w14:paraId="7EDD74E4" w14:textId="77777777" w:rsidTr="00DC4A33">
        <w:tc>
          <w:tcPr>
            <w:tcW w:w="1870" w:type="dxa"/>
            <w:vMerge/>
            <w:tcBorders>
              <w:bottom w:val="single" w:sz="4" w:space="0" w:color="auto"/>
            </w:tcBorders>
          </w:tcPr>
          <w:p w14:paraId="0E9C465E" w14:textId="1AB8C636" w:rsidR="00DC4A33" w:rsidRPr="00276670" w:rsidRDefault="00DC4A33" w:rsidP="00DC4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4" w:type="dxa"/>
            <w:tcBorders>
              <w:top w:val="nil"/>
              <w:bottom w:val="single" w:sz="4" w:space="0" w:color="auto"/>
            </w:tcBorders>
          </w:tcPr>
          <w:p w14:paraId="1C442F76" w14:textId="12867007" w:rsidR="00DC4A33" w:rsidRPr="00276670" w:rsidRDefault="00BF4282" w:rsidP="00BF4282">
            <w:pPr>
              <w:rPr>
                <w:rFonts w:ascii="Times New Roman" w:hAnsi="Times New Roman"/>
              </w:rPr>
            </w:pPr>
            <w:r w:rsidRPr="00276670">
              <w:rPr>
                <w:rFonts w:ascii="Times New Roman" w:hAnsi="Times New Roman" w:cs="Courier"/>
                <w:kern w:val="0"/>
              </w:rPr>
              <w:t>UUCGUCCUCGAACACCUUUAU</w:t>
            </w:r>
          </w:p>
        </w:tc>
      </w:tr>
      <w:tr w:rsidR="00DC4A33" w:rsidRPr="00130F6F" w14:paraId="17EB651B" w14:textId="77777777" w:rsidTr="00DC4A33"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p w14:paraId="315ADE7F" w14:textId="055338F7" w:rsidR="00DC4A33" w:rsidRPr="00276670" w:rsidRDefault="00DC4A33" w:rsidP="00DC4A33">
            <w:pPr>
              <w:rPr>
                <w:rFonts w:ascii="Times New Roman" w:hAnsi="Times New Roman" w:cs="Times New Roman"/>
              </w:rPr>
            </w:pPr>
            <w:r w:rsidRPr="00276670">
              <w:rPr>
                <w:rFonts w:ascii="Times New Roman" w:hAnsi="Times New Roman" w:cs="Times New Roman"/>
              </w:rPr>
              <w:t>Slug</w:t>
            </w:r>
            <w:r w:rsidR="00007982" w:rsidRPr="00276670">
              <w:rPr>
                <w:rFonts w:ascii="Times New Roman" w:hAnsi="Times New Roman" w:cs="Times New Roman" w:hint="eastAsia"/>
              </w:rPr>
              <w:t>-sens</w:t>
            </w:r>
            <w:r w:rsidR="006831B8" w:rsidRPr="00276670">
              <w:rPr>
                <w:rFonts w:ascii="Times New Roman" w:hAnsi="Times New Roman" w:cs="Times New Roman" w:hint="eastAsia"/>
              </w:rPr>
              <w:t>e</w:t>
            </w:r>
          </w:p>
          <w:p w14:paraId="10DA436B" w14:textId="44D7AC19" w:rsidR="006831B8" w:rsidRPr="00276670" w:rsidRDefault="00007982" w:rsidP="00DC4A33">
            <w:pPr>
              <w:rPr>
                <w:rFonts w:ascii="Times New Roman" w:hAnsi="Times New Roman" w:cs="Times New Roman"/>
              </w:rPr>
            </w:pPr>
            <w:r w:rsidRPr="00276670">
              <w:rPr>
                <w:rFonts w:ascii="Times New Roman" w:hAnsi="Times New Roman" w:cs="Times New Roman" w:hint="eastAsia"/>
              </w:rPr>
              <w:t>Slug-antisens</w:t>
            </w:r>
            <w:r w:rsidR="006831B8" w:rsidRPr="00276670"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6744" w:type="dxa"/>
            <w:tcBorders>
              <w:top w:val="single" w:sz="4" w:space="0" w:color="auto"/>
              <w:bottom w:val="nil"/>
            </w:tcBorders>
          </w:tcPr>
          <w:p w14:paraId="20592BA0" w14:textId="5E89AE60" w:rsidR="00DC4A33" w:rsidRPr="00276670" w:rsidRDefault="00BF4282" w:rsidP="00BF4282">
            <w:pPr>
              <w:rPr>
                <w:rFonts w:ascii="Times New Roman" w:hAnsi="Times New Roman" w:cs="Courier"/>
                <w:kern w:val="0"/>
              </w:rPr>
            </w:pPr>
            <w:r w:rsidRPr="00276670">
              <w:rPr>
                <w:rFonts w:ascii="Times New Roman" w:hAnsi="Times New Roman" w:cs="Courier"/>
                <w:kern w:val="0"/>
              </w:rPr>
              <w:t>GGUCGUAAUACACCUAAAUUU</w:t>
            </w:r>
          </w:p>
        </w:tc>
      </w:tr>
      <w:tr w:rsidR="00DC4A33" w:rsidRPr="00130F6F" w14:paraId="33067CEA" w14:textId="77777777" w:rsidTr="00DC4A33">
        <w:tc>
          <w:tcPr>
            <w:tcW w:w="1870" w:type="dxa"/>
            <w:vMerge/>
            <w:tcBorders>
              <w:bottom w:val="single" w:sz="4" w:space="0" w:color="auto"/>
            </w:tcBorders>
          </w:tcPr>
          <w:p w14:paraId="3C927754" w14:textId="4CE5304D" w:rsidR="00DC4A33" w:rsidRPr="00276670" w:rsidRDefault="00DC4A33" w:rsidP="00DC4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4" w:type="dxa"/>
            <w:tcBorders>
              <w:top w:val="nil"/>
              <w:bottom w:val="single" w:sz="4" w:space="0" w:color="auto"/>
            </w:tcBorders>
          </w:tcPr>
          <w:p w14:paraId="59F8A609" w14:textId="67911291" w:rsidR="00DC4A33" w:rsidRPr="00276670" w:rsidRDefault="00BF4282" w:rsidP="00BF4282">
            <w:pPr>
              <w:rPr>
                <w:rFonts w:ascii="Times New Roman" w:hAnsi="Times New Roman" w:cs="Courier"/>
                <w:kern w:val="0"/>
              </w:rPr>
            </w:pPr>
            <w:r w:rsidRPr="00276670">
              <w:rPr>
                <w:rFonts w:ascii="Times New Roman" w:hAnsi="Times New Roman" w:cs="Courier"/>
                <w:kern w:val="0"/>
              </w:rPr>
              <w:t>UUCCAGCAUUAUGUGGAUUUA</w:t>
            </w:r>
          </w:p>
        </w:tc>
      </w:tr>
      <w:tr w:rsidR="00DC4A33" w:rsidRPr="00130F6F" w14:paraId="6B8E15CA" w14:textId="77777777" w:rsidTr="00DC4A33"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p w14:paraId="1E3BCE24" w14:textId="0116BF0D" w:rsidR="00DC4A33" w:rsidRPr="00276670" w:rsidRDefault="00DC4A33" w:rsidP="00DC4A33">
            <w:pPr>
              <w:rPr>
                <w:rFonts w:ascii="Times New Roman" w:hAnsi="Times New Roman" w:cs="Times New Roman"/>
              </w:rPr>
            </w:pPr>
            <w:proofErr w:type="spellStart"/>
            <w:r w:rsidRPr="00276670">
              <w:rPr>
                <w:rFonts w:ascii="Times New Roman" w:hAnsi="Times New Roman" w:cs="Times New Roman"/>
              </w:rPr>
              <w:t>Vimentin</w:t>
            </w:r>
            <w:proofErr w:type="spellEnd"/>
            <w:r w:rsidR="00007982" w:rsidRPr="00276670">
              <w:rPr>
                <w:rFonts w:ascii="Times New Roman" w:hAnsi="Times New Roman" w:cs="Times New Roman" w:hint="eastAsia"/>
              </w:rPr>
              <w:t>-sens</w:t>
            </w:r>
            <w:r w:rsidR="006831B8" w:rsidRPr="00276670">
              <w:rPr>
                <w:rFonts w:ascii="Times New Roman" w:hAnsi="Times New Roman" w:cs="Times New Roman" w:hint="eastAsia"/>
              </w:rPr>
              <w:t>e</w:t>
            </w:r>
          </w:p>
          <w:p w14:paraId="1AF2E817" w14:textId="40EFD1F6" w:rsidR="006831B8" w:rsidRPr="00276670" w:rsidRDefault="00007982" w:rsidP="00DC4A33">
            <w:pPr>
              <w:rPr>
                <w:rFonts w:ascii="Times New Roman" w:hAnsi="Times New Roman" w:cs="Times New Roman"/>
              </w:rPr>
            </w:pPr>
            <w:proofErr w:type="spellStart"/>
            <w:r w:rsidRPr="00276670">
              <w:rPr>
                <w:rFonts w:ascii="Times New Roman" w:hAnsi="Times New Roman" w:cs="Times New Roman" w:hint="eastAsia"/>
              </w:rPr>
              <w:t>Vimentin</w:t>
            </w:r>
            <w:proofErr w:type="spellEnd"/>
            <w:r w:rsidRPr="00276670">
              <w:rPr>
                <w:rFonts w:ascii="Times New Roman" w:hAnsi="Times New Roman" w:cs="Times New Roman" w:hint="eastAsia"/>
              </w:rPr>
              <w:t>-antisens</w:t>
            </w:r>
            <w:r w:rsidR="006831B8" w:rsidRPr="00276670"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6744" w:type="dxa"/>
            <w:tcBorders>
              <w:top w:val="single" w:sz="4" w:space="0" w:color="auto"/>
              <w:bottom w:val="nil"/>
            </w:tcBorders>
          </w:tcPr>
          <w:p w14:paraId="73BE6DFA" w14:textId="7C97CCB5" w:rsidR="00DC4A33" w:rsidRPr="00276670" w:rsidRDefault="00BF4282" w:rsidP="00BF4282">
            <w:pPr>
              <w:rPr>
                <w:rFonts w:ascii="Times New Roman" w:hAnsi="Times New Roman"/>
              </w:rPr>
            </w:pPr>
            <w:r w:rsidRPr="00276670">
              <w:rPr>
                <w:rFonts w:ascii="Times New Roman" w:hAnsi="Times New Roman" w:cs="Courier"/>
                <w:kern w:val="0"/>
              </w:rPr>
              <w:t>GCAGAAGAAUGGUACAAAUUU</w:t>
            </w:r>
          </w:p>
        </w:tc>
      </w:tr>
      <w:tr w:rsidR="00DC4A33" w:rsidRPr="00130F6F" w14:paraId="67613B33" w14:textId="77777777" w:rsidTr="00DC4A33">
        <w:tc>
          <w:tcPr>
            <w:tcW w:w="1870" w:type="dxa"/>
            <w:vMerge/>
            <w:tcBorders>
              <w:bottom w:val="single" w:sz="4" w:space="0" w:color="auto"/>
            </w:tcBorders>
          </w:tcPr>
          <w:p w14:paraId="44E6DDE5" w14:textId="7C0C3B0A" w:rsidR="00DC4A33" w:rsidRPr="00276670" w:rsidRDefault="00DC4A33" w:rsidP="00DC4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4" w:type="dxa"/>
            <w:tcBorders>
              <w:top w:val="nil"/>
              <w:bottom w:val="single" w:sz="4" w:space="0" w:color="auto"/>
            </w:tcBorders>
          </w:tcPr>
          <w:p w14:paraId="67DB693D" w14:textId="678985D8" w:rsidR="00DC4A33" w:rsidRPr="00276670" w:rsidRDefault="00BF4282" w:rsidP="00BF4282">
            <w:pPr>
              <w:rPr>
                <w:rFonts w:ascii="Times New Roman" w:hAnsi="Times New Roman" w:cs="Courier"/>
                <w:kern w:val="0"/>
              </w:rPr>
            </w:pPr>
            <w:r w:rsidRPr="00276670">
              <w:rPr>
                <w:rFonts w:ascii="Times New Roman" w:hAnsi="Times New Roman" w:cs="Courier"/>
                <w:kern w:val="0"/>
              </w:rPr>
              <w:t>UUCGUCUUCUUACCAUGUUUA</w:t>
            </w:r>
          </w:p>
        </w:tc>
      </w:tr>
    </w:tbl>
    <w:p w14:paraId="2D080BA6" w14:textId="77777777" w:rsidR="007C1C05" w:rsidRPr="00130F6F" w:rsidRDefault="007C1C05">
      <w:pPr>
        <w:rPr>
          <w:rFonts w:ascii="Times New Roman" w:hAnsi="Times New Roman" w:cs="Times New Roman"/>
        </w:rPr>
      </w:pPr>
    </w:p>
    <w:sectPr w:rsidR="007C1C05" w:rsidRPr="00130F6F" w:rsidSect="000C6560">
      <w:headerReference w:type="default" r:id="rId8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BF9096" w14:textId="77777777" w:rsidR="00E61758" w:rsidRDefault="00E61758" w:rsidP="00FB6DF3">
      <w:r>
        <w:separator/>
      </w:r>
    </w:p>
  </w:endnote>
  <w:endnote w:type="continuationSeparator" w:id="0">
    <w:p w14:paraId="78CD3806" w14:textId="77777777" w:rsidR="00E61758" w:rsidRDefault="00E61758" w:rsidP="00FB6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E7B300" w14:textId="77777777" w:rsidR="00E61758" w:rsidRDefault="00E61758" w:rsidP="00FB6DF3">
      <w:r>
        <w:separator/>
      </w:r>
    </w:p>
  </w:footnote>
  <w:footnote w:type="continuationSeparator" w:id="0">
    <w:p w14:paraId="5B3C154E" w14:textId="77777777" w:rsidR="00E61758" w:rsidRDefault="00E61758" w:rsidP="00FB6DF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777CF0" w14:textId="77777777" w:rsidR="00E61758" w:rsidRDefault="00E61758" w:rsidP="00FB6DF3">
    <w:pPr>
      <w:pStyle w:val="a5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C21"/>
    <w:rsid w:val="00007982"/>
    <w:rsid w:val="00025C32"/>
    <w:rsid w:val="000655E1"/>
    <w:rsid w:val="00067C4E"/>
    <w:rsid w:val="00083C21"/>
    <w:rsid w:val="00087743"/>
    <w:rsid w:val="000953D4"/>
    <w:rsid w:val="000C6560"/>
    <w:rsid w:val="00130F6F"/>
    <w:rsid w:val="00154232"/>
    <w:rsid w:val="00165D05"/>
    <w:rsid w:val="001A563E"/>
    <w:rsid w:val="00252F85"/>
    <w:rsid w:val="00276670"/>
    <w:rsid w:val="0028367B"/>
    <w:rsid w:val="00293CA6"/>
    <w:rsid w:val="002B42A6"/>
    <w:rsid w:val="003167C0"/>
    <w:rsid w:val="00357958"/>
    <w:rsid w:val="004141FA"/>
    <w:rsid w:val="0041644C"/>
    <w:rsid w:val="004432A0"/>
    <w:rsid w:val="00487C04"/>
    <w:rsid w:val="004A65C3"/>
    <w:rsid w:val="004B7A25"/>
    <w:rsid w:val="00503FC0"/>
    <w:rsid w:val="00545ACE"/>
    <w:rsid w:val="005533F7"/>
    <w:rsid w:val="0059734E"/>
    <w:rsid w:val="005E59DA"/>
    <w:rsid w:val="005E6C53"/>
    <w:rsid w:val="006831B8"/>
    <w:rsid w:val="00692EC2"/>
    <w:rsid w:val="00697A96"/>
    <w:rsid w:val="006D0D87"/>
    <w:rsid w:val="00782137"/>
    <w:rsid w:val="007825E2"/>
    <w:rsid w:val="007B0209"/>
    <w:rsid w:val="007C1C05"/>
    <w:rsid w:val="007D5411"/>
    <w:rsid w:val="00855AC3"/>
    <w:rsid w:val="008868FD"/>
    <w:rsid w:val="008B16AE"/>
    <w:rsid w:val="008E1758"/>
    <w:rsid w:val="008F2733"/>
    <w:rsid w:val="00963EED"/>
    <w:rsid w:val="0099513F"/>
    <w:rsid w:val="009C3517"/>
    <w:rsid w:val="00A64F2C"/>
    <w:rsid w:val="00A83EE5"/>
    <w:rsid w:val="00AB3947"/>
    <w:rsid w:val="00AD6452"/>
    <w:rsid w:val="00B22504"/>
    <w:rsid w:val="00B37569"/>
    <w:rsid w:val="00BB61EB"/>
    <w:rsid w:val="00BF4282"/>
    <w:rsid w:val="00C32D8C"/>
    <w:rsid w:val="00C343BC"/>
    <w:rsid w:val="00C91FDF"/>
    <w:rsid w:val="00D8515B"/>
    <w:rsid w:val="00DC4A33"/>
    <w:rsid w:val="00DF20BF"/>
    <w:rsid w:val="00E502B8"/>
    <w:rsid w:val="00E61758"/>
    <w:rsid w:val="00EB4BC7"/>
    <w:rsid w:val="00F32FFD"/>
    <w:rsid w:val="00F44A76"/>
    <w:rsid w:val="00FB6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A7CB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83C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083C2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">
    <w:name w:val="Medium List 1"/>
    <w:basedOn w:val="a1"/>
    <w:uiPriority w:val="65"/>
    <w:rsid w:val="00083C21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2-2">
    <w:name w:val="Medium List 2 Accent 2"/>
    <w:basedOn w:val="a1"/>
    <w:uiPriority w:val="66"/>
    <w:rsid w:val="007C1C0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FB6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FB6DF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B6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FB6D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83C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083C2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">
    <w:name w:val="Medium List 1"/>
    <w:basedOn w:val="a1"/>
    <w:uiPriority w:val="65"/>
    <w:rsid w:val="00083C21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2-2">
    <w:name w:val="Medium List 2 Accent 2"/>
    <w:basedOn w:val="a1"/>
    <w:uiPriority w:val="66"/>
    <w:rsid w:val="007C1C0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FB6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FB6DF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B6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FB6D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8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EDE4955-CCA6-1B49-BE10-B8B6A01FE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96</Words>
  <Characters>1690</Characters>
  <Application>Microsoft Macintosh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</dc:creator>
  <cp:keywords/>
  <dc:description/>
  <cp:lastModifiedBy>shen</cp:lastModifiedBy>
  <cp:revision>5</cp:revision>
  <dcterms:created xsi:type="dcterms:W3CDTF">2017-11-18T02:14:00Z</dcterms:created>
  <dcterms:modified xsi:type="dcterms:W3CDTF">2017-11-21T08:22:00Z</dcterms:modified>
</cp:coreProperties>
</file>